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5EE2D" w14:textId="14F5C343" w:rsidR="00B375B8" w:rsidRPr="00B375B8" w:rsidRDefault="00B375B8" w:rsidP="00AA0231">
      <w:pPr>
        <w:rPr>
          <w:rFonts w:ascii="Helvetica" w:hAnsi="Helvetica"/>
          <w:b/>
          <w:bCs/>
          <w:u w:val="single"/>
        </w:rPr>
      </w:pPr>
      <w:r w:rsidRPr="00B375B8">
        <w:rPr>
          <w:rFonts w:ascii="Helvetica" w:hAnsi="Helvetica"/>
          <w:b/>
          <w:bCs/>
          <w:u w:val="single"/>
        </w:rPr>
        <w:t>Y422</w:t>
      </w:r>
      <w:r>
        <w:rPr>
          <w:rFonts w:ascii="Helvetica" w:hAnsi="Helvetica"/>
          <w:b/>
          <w:bCs/>
          <w:u w:val="single"/>
        </w:rPr>
        <w:t xml:space="preserve"> Plasmid</w:t>
      </w:r>
    </w:p>
    <w:p w14:paraId="1AC629DF" w14:textId="69748B47" w:rsidR="00B375B8" w:rsidRDefault="00B375B8" w:rsidP="00AA0231">
      <w:pPr>
        <w:rPr>
          <w:rFonts w:ascii="Helvetica" w:hAnsi="Helvetica"/>
          <w:highlight w:val="darkGray"/>
        </w:rPr>
      </w:pPr>
    </w:p>
    <w:p w14:paraId="7C139C3E" w14:textId="5E38CC04" w:rsidR="00D22F08" w:rsidRPr="00B375B8" w:rsidRDefault="00D22F08" w:rsidP="00AA0231">
      <w:pPr>
        <w:rPr>
          <w:rFonts w:ascii="Helvetica" w:hAnsi="Helvetica"/>
          <w:highlight w:val="darkGray"/>
        </w:rPr>
      </w:pPr>
      <w:r w:rsidRPr="00D22F08">
        <w:rPr>
          <w:rFonts w:ascii="Helvetica" w:hAnsi="Helvetica"/>
          <w:color w:val="FFFFFF" w:themeColor="background1"/>
          <w:highlight w:val="red"/>
        </w:rPr>
        <w:t>CEN</w:t>
      </w:r>
      <w:r w:rsidRPr="00D22F08">
        <w:rPr>
          <w:rFonts w:ascii="Helvetica" w:hAnsi="Helvetica"/>
          <w:color w:val="FFFFFF" w:themeColor="background1"/>
          <w:highlight w:val="black"/>
        </w:rPr>
        <w:t>/CEN</w:t>
      </w:r>
    </w:p>
    <w:p w14:paraId="758DF779" w14:textId="431F171A" w:rsidR="00AA0231" w:rsidRPr="00B375B8" w:rsidRDefault="00AA0231" w:rsidP="00AA0231">
      <w:pPr>
        <w:rPr>
          <w:rFonts w:ascii="Helvetica" w:hAnsi="Helvetica"/>
        </w:rPr>
      </w:pPr>
      <w:r w:rsidRPr="00B375B8">
        <w:rPr>
          <w:rFonts w:ascii="Helvetica" w:hAnsi="Helvetica"/>
          <w:highlight w:val="darkGray"/>
        </w:rPr>
        <w:t>NLS</w:t>
      </w:r>
    </w:p>
    <w:p w14:paraId="79AD7AB9" w14:textId="77777777" w:rsidR="00AA0231" w:rsidRPr="00B375B8" w:rsidRDefault="00AA0231" w:rsidP="00AA0231">
      <w:pPr>
        <w:rPr>
          <w:rFonts w:ascii="Helvetica" w:hAnsi="Helvetica"/>
        </w:rPr>
      </w:pPr>
      <w:r w:rsidRPr="00B375B8">
        <w:rPr>
          <w:rFonts w:ascii="Helvetica" w:hAnsi="Helvetica"/>
          <w:highlight w:val="cyan"/>
        </w:rPr>
        <w:t>VP16</w:t>
      </w:r>
    </w:p>
    <w:p w14:paraId="62670C44" w14:textId="0B4CED88" w:rsidR="0024275D" w:rsidRPr="00B375B8" w:rsidRDefault="0024275D">
      <w:pPr>
        <w:rPr>
          <w:rFonts w:ascii="Helvetica" w:hAnsi="Helvetica"/>
        </w:rPr>
      </w:pPr>
      <w:r w:rsidRPr="00B375B8">
        <w:rPr>
          <w:rFonts w:ascii="Helvetica" w:hAnsi="Helvetica"/>
          <w:highlight w:val="blue"/>
        </w:rPr>
        <w:t>EL222</w:t>
      </w:r>
    </w:p>
    <w:p w14:paraId="2DEAF8AE" w14:textId="6F2586C3" w:rsidR="0024275D" w:rsidRPr="00B375B8" w:rsidRDefault="0024275D">
      <w:pPr>
        <w:rPr>
          <w:rFonts w:ascii="Helvetica" w:hAnsi="Helvetica"/>
        </w:rPr>
      </w:pPr>
      <w:r w:rsidRPr="00B375B8">
        <w:rPr>
          <w:rFonts w:ascii="Helvetica" w:hAnsi="Helvetica"/>
          <w:highlight w:val="darkMagenta"/>
        </w:rPr>
        <w:t>5xC120</w:t>
      </w:r>
    </w:p>
    <w:p w14:paraId="2725E700" w14:textId="0A44BA1B" w:rsidR="00AA0231" w:rsidRPr="00B375B8" w:rsidRDefault="00AA0231">
      <w:pPr>
        <w:rPr>
          <w:rFonts w:ascii="Helvetica" w:hAnsi="Helvetica"/>
        </w:rPr>
      </w:pPr>
      <w:r w:rsidRPr="00B375B8">
        <w:rPr>
          <w:rFonts w:ascii="Helvetica" w:hAnsi="Helvetica"/>
          <w:highlight w:val="yellow"/>
        </w:rPr>
        <w:t>YFP</w:t>
      </w:r>
    </w:p>
    <w:p w14:paraId="7DCCA656" w14:textId="77777777" w:rsidR="00AA0231" w:rsidRPr="00B375B8" w:rsidRDefault="00AA0231" w:rsidP="00AA0231">
      <w:pPr>
        <w:rPr>
          <w:rFonts w:ascii="Helvetica" w:hAnsi="Helvetica"/>
        </w:rPr>
      </w:pPr>
      <w:r w:rsidRPr="00B375B8">
        <w:rPr>
          <w:rFonts w:ascii="Helvetica" w:hAnsi="Helvetica"/>
          <w:highlight w:val="darkGreen"/>
        </w:rPr>
        <w:t>nat1</w:t>
      </w:r>
    </w:p>
    <w:p w14:paraId="2E7EF6EB" w14:textId="2ED145D6" w:rsidR="0024275D" w:rsidRPr="00B375B8" w:rsidRDefault="00AA0231">
      <w:pPr>
        <w:rPr>
          <w:rFonts w:ascii="Helvetica" w:hAnsi="Helvetica"/>
        </w:rPr>
      </w:pPr>
      <w:r w:rsidRPr="00B375B8">
        <w:rPr>
          <w:rFonts w:ascii="Helvetica" w:hAnsi="Helvetica"/>
          <w:highlight w:val="magenta"/>
        </w:rPr>
        <w:t>Ori</w:t>
      </w:r>
    </w:p>
    <w:p w14:paraId="02A42FB8" w14:textId="77777777" w:rsidR="00AA0231" w:rsidRPr="00B375B8" w:rsidRDefault="00AA0231" w:rsidP="00AA0231">
      <w:pPr>
        <w:rPr>
          <w:rFonts w:ascii="Helvetica" w:hAnsi="Helvetica"/>
        </w:rPr>
      </w:pPr>
      <w:proofErr w:type="spellStart"/>
      <w:r w:rsidRPr="00B375B8">
        <w:rPr>
          <w:rFonts w:ascii="Helvetica" w:hAnsi="Helvetica"/>
          <w:highlight w:val="green"/>
        </w:rPr>
        <w:t>bla</w:t>
      </w:r>
      <w:proofErr w:type="spellEnd"/>
    </w:p>
    <w:p w14:paraId="68827F83" w14:textId="15EB648A" w:rsidR="00D22F08" w:rsidRPr="00B375B8" w:rsidRDefault="00AA0231">
      <w:pPr>
        <w:rPr>
          <w:rFonts w:ascii="Helvetica" w:hAnsi="Helvetica"/>
        </w:rPr>
      </w:pPr>
      <w:r w:rsidRPr="00B375B8">
        <w:rPr>
          <w:rFonts w:ascii="Helvetica" w:hAnsi="Helvetica"/>
          <w:highlight w:val="red"/>
        </w:rPr>
        <w:t>TRP</w:t>
      </w:r>
      <w:r w:rsidR="001A4AD6" w:rsidRPr="001A4AD6">
        <w:rPr>
          <w:rFonts w:ascii="Helvetica" w:hAnsi="Helvetica"/>
          <w:color w:val="FFFFFF" w:themeColor="background1"/>
          <w:highlight w:val="red"/>
        </w:rPr>
        <w:t>/TRP</w:t>
      </w:r>
    </w:p>
    <w:p w14:paraId="7C7930A6" w14:textId="77777777" w:rsidR="0024275D" w:rsidRPr="00B375B8" w:rsidRDefault="0024275D">
      <w:pPr>
        <w:rPr>
          <w:rFonts w:ascii="Helvetica" w:hAnsi="Helvetica"/>
        </w:rPr>
      </w:pPr>
    </w:p>
    <w:p w14:paraId="18B3F441" w14:textId="77777777" w:rsidR="0024275D" w:rsidRPr="00B375B8" w:rsidRDefault="0024275D">
      <w:pPr>
        <w:rPr>
          <w:rFonts w:ascii="Helvetica" w:hAnsi="Helvetica"/>
        </w:rPr>
      </w:pPr>
    </w:p>
    <w:p w14:paraId="000CB7F9" w14:textId="504C4305" w:rsidR="007D04D6" w:rsidRDefault="0024275D">
      <w:pPr>
        <w:rPr>
          <w:rFonts w:ascii="Helvetica" w:hAnsi="Helvetica"/>
        </w:rPr>
      </w:pPr>
      <w:r w:rsidRPr="00D22F08">
        <w:rPr>
          <w:rFonts w:ascii="Helvetica" w:hAnsi="Helvetica"/>
          <w:color w:val="FFFFFF" w:themeColor="background1"/>
          <w:highlight w:val="red"/>
        </w:rPr>
        <w:t>agcttacattttatgttagctggtggactgacgccagaaaatgttggtgatgcgcttagattaaatggcgttattggtgttgatgtaagcggaggtgtggagacaaatggtgtaaaagactctaacaaaatagcaaatttcgtcaaaaatgctaagaaatag</w:t>
      </w:r>
      <w:r w:rsidRPr="00D22F08">
        <w:rPr>
          <w:rFonts w:ascii="Helvetica" w:hAnsi="Helvetica"/>
          <w:color w:val="FFFFFF" w:themeColor="background1"/>
          <w:highlight w:val="black"/>
        </w:rPr>
        <w:t>gttattactgagtagtatttatttaagtattgtttgtgcacttgcctgcaagccttttgaaaagcaagcataaaagatctaaacataaaatctgtaaaataacaagatgtaaagataatgctaaatcatttggctttttgattgattgtacaggaaaatatacatcgcagggggttgacttttaccatttcaccgcaatggaatcaaacttgttgaagagaatgttcacaggcgcatacgctacaatgacccgattcttgctagccttttctcggtcttgcaaacaaccgccggcagcttagtatataaatacacatgtacatacctctctccgtatcctcgtaatcattttcttgtatttatcgtcttttcgctgtaaaaactttatcacacttatctcaaatacacttattaaccgcttttactattatcttctacgctgacagtaatatcaaacagtgacacatattaaacacagtggtttctttgcataaacaccatcagcctcaagtcgtcaagtaaagatttcgtgttcatgcagatagataacaatctatatgttgataattagcgttgcctcatcaatgcgagatccgtttaaccggaccctagtgcacttaccccacgttcggtccactgtgtgccgaacatgctccttcactattttaacatgtggaattaattctcatgtttgacagcttatcatcgaactctaagaggtgatacttatttactgtaaaactgtgacgataaaaccggaaggaagaataagaaaactcgaactgatctataatgcctattttctgtaaagagtttaagctatgaaagcctcggcattttggccgctcctaggtagtgctttttttccaaggacaaaacagtttctttttcttgagcaggttttatgtttcggtaatcataaacaataaataaattatttcatttatgtttaaaaataaaaaataaaaaagtattttaaatttttaaaaaagttgattata</w:t>
      </w:r>
      <w:r w:rsidRPr="00B375B8">
        <w:rPr>
          <w:rFonts w:ascii="Helvetica" w:hAnsi="Helvetica"/>
        </w:rPr>
        <w:t>agcatgtgaccttttgcaagcaattaaattttgcaatttgtgattttaggcaaaagttacaatttctggctcgtgtaatatatgtatgctaaagtgaacttttacaaagtcgatatggacttagtcaaaagaaattttcttaaaaatatatagcactagccaatttagcacttctttatgagatatattatagactttattaagccagatttgtgtattatatgtatttacccggcgaatcatggacatacattctgaaataggtaatattctctatggtgagacagcatagataacctaggatacaagttaaaagctagtactgttttgcagtaatttttttcttttttataagaatgttaccacctaaataagttataaagtcaatagttaagtttgatatttgattgtaaaataccgtaatatatttgcatgatcaaaaggctcaatgttgactagccagcatgtcaaccactatattgatcaccgatatatggacttccacaccaactagtaatatgacaataaattcaagatattcttcatgagaatggcccagcgatatatgcggtgtgaaataccgcacagatgcgtaaggagaaaataccgcatcaggcgccattcgccattcaggctgcgcaactgttgggaagggcgatcggtgcgggcctcttcgctattacgccagctggcgaaagggggatgtgctgcaaggcgattaagttgggtaacgccagggttttcccagtcacgacgttgtaaaacgacggccagtgaattcgacatggaggcccagaataccct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gc</w:t>
      </w:r>
      <w:r w:rsidRPr="00B375B8">
        <w:rPr>
          <w:rFonts w:ascii="Helvetica" w:hAnsi="Helvetica"/>
          <w:highlight w:val="darkGray"/>
        </w:rPr>
        <w:t>atgggccctaaaaagaagcgtaaagtc</w:t>
      </w:r>
      <w:r w:rsidRPr="00B375B8">
        <w:rPr>
          <w:rFonts w:ascii="Helvetica" w:hAnsi="Helvetica"/>
          <w:highlight w:val="cyan"/>
        </w:rPr>
        <w:t>gcccccccgaccgatgtcagcctgggggacgagctccacttagacggcgaggacgtggcgatggcgcatgccgacgcgctagacgatttcgatctggacatgttgggggacggggattccccgggtccgggatttaccccccacgactccgccccctacggcgctctggatatggccgacttcgagtttgagc</w:t>
      </w:r>
      <w:r w:rsidRPr="00B375B8">
        <w:rPr>
          <w:rFonts w:ascii="Helvetica" w:hAnsi="Helvetica"/>
          <w:highlight w:val="cyan"/>
        </w:rPr>
        <w:lastRenderedPageBreak/>
        <w:t>agatgtttaccgatgcccttggaattgacgagtacggtggg</w:t>
      </w:r>
      <w:r w:rsidRPr="00B375B8">
        <w:rPr>
          <w:rFonts w:ascii="Helvetica" w:hAnsi="Helvetica"/>
        </w:rPr>
        <w:t>gaattc</w:t>
      </w:r>
      <w:r w:rsidRPr="00B375B8">
        <w:rPr>
          <w:rFonts w:ascii="Helvetica" w:hAnsi="Helvetica"/>
          <w:highlight w:val="blue"/>
        </w:rPr>
        <w:t>ggggcagacgacacacgcgttgaggtgcaaccgccggcgcagtgggtcctcgacctgatcgaggccagcccgatcgcatcggtcgtgtccgatccgcgtctcgccgacaatccgctgatcgccatcaaccaggccttcaccgacctgaccggctattccgaagaagaatgcgtcggccgcaattgccgattcctggcaggttccggcaccgagccgtggctgaccgacaagatccgccaaggcgtgcgcgagcacaagccggtgctggtcgagatcctgaactacaagaaggacggcacgccgttccgcaatgccgtgctcgttgcaccgatctacgatgacgacgacgagcttctctatttcctcggcagccaggtcgaagtcgacgacgaccagcccaacatgggcatggcgcgccgcgaacgcgccgcggaaatgctcaagacgctgtcgccgcgccagctcgaggttacgacgctggtggcatcgggcttgcgcaacaaggaagtggcggcccggctcggcctgtcggagaaaaccgtcaagatgcaccgcgggctggtgatggaaaagctcaacctgaagaccagtgccgatctggtgcgcattgccgtcgaagccggaatctaa</w:t>
      </w:r>
      <w:r w:rsidRPr="00B375B8">
        <w:rPr>
          <w:rFonts w:ascii="Helvetica" w:hAnsi="Helvetica"/>
        </w:rPr>
        <w:t>ccacttctaaataagcgaatttcttatgatttatgatttttattattaaataagttataaaaaaaataagtgtatacaaattttaaagtgactcttaggttttaaaacgaaaattcttattcttgagtaactctttcctgtaggtcaggttgctttctcaggtatagtatgaggtcgctcttattgaccacacctctaccggcagatccgctagggataacgtcgctagcctcgag</w:t>
      </w:r>
      <w:r w:rsidRPr="00B375B8">
        <w:rPr>
          <w:rFonts w:ascii="Helvetica" w:hAnsi="Helvetica"/>
          <w:highlight w:val="darkMagenta"/>
        </w:rPr>
        <w:t>taggtagcctttagtccatgcgttataggtagcctttagtccatgcgttataggtagcctttagtccatgcgttataggtagcctttagtccatgcgttataggtagcctttagtccatg</w:t>
      </w:r>
      <w:r w:rsidRPr="00B375B8">
        <w:rPr>
          <w:rFonts w:ascii="Helvetica" w:hAnsi="Helvetica"/>
        </w:rPr>
        <w:t>aagcttagacactagagggtatataatggaagctcgacttccagcttggcaatccggtactgttggtaaaggatccactagtccagtgtggtgaagcttttaattaataacaaa</w:t>
      </w:r>
      <w:r w:rsidRPr="00B375B8">
        <w:rPr>
          <w:rFonts w:ascii="Helvetica" w:hAnsi="Helvetica"/>
          <w:highlight w:val="yellow"/>
        </w:rPr>
        <w:t>atgtctaaaggtgaagaattattcactggtgttgtcccaactttggttgaattagatggtgatgttaatggtcacaaattttctgtctccggtgaaggtgaaggtgatgctacttacggtaaattgaccttaaaattaatttgtactactggtaaattgccagttccatggccaaccttagtcactactttaggttatggtttaatgtgttttgctagatacccagatcatatgaaacaacatgactttttcaagtctgccatgccagaaggttatgttcaagaaagaactatttttttcaaagatgacggtaactacaagaccagagctgaagtcaagtttgaaggtgataccttagttaatagaatcgaattaaaaggtattgattttaaagaagatggtaacattttaggtcacaaattggaatacaactataactctcacaatgtttacatcactgctgacaaacaaaagaatggtatcaaagctaacttcaaaattagacacaacattgaagatggtggtgttcaattagctgaccattatcaacaaaatactccaattggtgatggtccagtcttgttaccagacaaccattacttatcctatcaatctgccttatccaaagatccaaacgaaaagagagaccacatggtcttgttagaatttgttactgctgctggtattacccatggtatggatgaattgtacaaataa</w:t>
      </w:r>
      <w:r w:rsidRPr="00B375B8">
        <w:rPr>
          <w:rFonts w:ascii="Helvetica" w:hAnsi="Helvetica"/>
        </w:rPr>
        <w:t>ggcgcgccactgacaataaaaagattcttgttttcaagaacttgtcatttgtatagtttttttatattgtagttgttctattttaatcaaatgttagcgtgatttatattttttttcgcctcgacatcatctgcccagatgcgaagttaagtgcgcagaaagtaatatcatgcgtcaatcgtatgtgaatgctggtcgctatactggatcc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agtttcgaataaacacacataaacaaa</w:t>
      </w:r>
      <w:r w:rsidRPr="00B375B8">
        <w:rPr>
          <w:rFonts w:ascii="Helvetica" w:hAnsi="Helvetica"/>
          <w:highlight w:val="darkGreen"/>
        </w:rPr>
        <w:t>atgggtaccactcttgacgacacggcttaccggtaccgcaccagtgtcccgggggacgccgaggccatcgaggcactggatgggtccttcaccaccgacaccgtcttccgcgtcaccgccaccggggacggcttcaccctgcgggaggtgccggtggacccgcccctgaccaaggtgttccccgacgacgaatcggacgacgaatcggacgacggggaggacggcgacccggactcccggacgttcgtcgcgtacggggacgacggcgacctggcgggcttcgtggtcgtctcgtactccggctggaaccgccggctgaccgtcgaggacatcgaggtcgccccggagcaccgggggcacggggtcgggcgcgcgttgatggggctcgcgacggagttcgcccgcgagcggggcgccgggcacctctggctggaggtcaccaacgtcaacgcaccggcgatccacgcgtaccggcggatggggttcaccctctgcggcctggacaccgccctgtacgacggcaccgcctcggacggcgagcaggcgctctacatgagcatgccctgcccctaa</w:t>
      </w:r>
      <w:r w:rsidRPr="00B375B8">
        <w:rPr>
          <w:rFonts w:ascii="Helvetica" w:hAnsi="Helvetica"/>
        </w:rPr>
        <w:t>ttaattaaggccgctagggccctgcaggagggccgcatcatgtaattagttatgtcacgcttacattcacgccctccccccacatccgctctaaccgaaaaggaaggagttagacaacctgaagtctaggtccctatttatttttttatagttatgttagtattaagaacgttatttatatttcaaatttttcttttttttctgtacagacgcgtgtacgcatgtaacattatactgaaaaccttgcttgagaaggttttgggacgctcgaaggctttaatttgcggccaagcttggcgtaatcatggtcatagctgtttcctgtgtgaaattgttatccgctcacaattccacacaacatacgagccggaagcataaagtgtaaagcctggggtgcctaatgagtgagctaactcacattaattgcgttgcgctcactgcccgctttccagtcgggaaacctgtcgtgccagctgcatta</w:t>
      </w:r>
      <w:r w:rsidRPr="00B375B8">
        <w:rPr>
          <w:rFonts w:ascii="Helvetica" w:hAnsi="Helvetica"/>
        </w:rPr>
        <w:lastRenderedPageBreak/>
        <w:t>atgaatcggccaacgcgcggggagaggcggtttgcgtattgggcgctcttccgcttcctcgctcactgactcgctgcgctcggtcgttcggctgcggcgagcggtatcagctcactcaaaggcggtaatacggttatccacagaatcaggggataacgcaggaaagaacatgtgagcaaaaggccagcaaaaggccaggaaccgtaaaaaggccgcgttgctggcgtt</w:t>
      </w:r>
      <w:r w:rsidRPr="00B375B8">
        <w:rPr>
          <w:rFonts w:ascii="Helvetica" w:hAnsi="Helvetica"/>
          <w:highlight w:val="magenta"/>
        </w:rPr>
        <w:t>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</w:t>
      </w:r>
      <w:r w:rsidRPr="00B375B8">
        <w:rPr>
          <w:rFonts w:ascii="Helvetica" w:hAnsi="Helvetica"/>
        </w:rPr>
        <w:t>gaagatcctttgatcttttctacggggtctgacgctcagtggaacgaaaactcacgttaagggattttggtcatgagattatcaaaaaggatcttcacctagatccttttaaattaaaaatgaagttttaaatcaatctaaagtatatatgagtaaacttggtctgacag</w:t>
      </w:r>
      <w:r w:rsidRPr="00B375B8">
        <w:rPr>
          <w:rFonts w:ascii="Helvetica" w:hAnsi="Helvetica"/>
          <w:highlight w:val="green"/>
        </w:rPr>
        <w:t>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  <w:r w:rsidRPr="00B375B8">
        <w:rPr>
          <w:rFonts w:ascii="Helvetica" w:hAnsi="Helvetica"/>
        </w:rPr>
        <w:t>actcttcctttttcaatattattgaagcatttatcagggttattgtctcatgagcggatacatatttgaatgtatttagaaaaataaacaaataggggttccgcgcacatttccccgaaaagtgccacctgacgtctaagaaaccattattatcatgacattaacctataaaaataggcgtatcacgaggccctttcgtcttcaagaattaattcggtcgaaaaaagaaaaggagagggccaagagggagggcattggtgactattgagcacgtgagtatacgtgattaagcacacaaaggcagcttggagt</w:t>
      </w:r>
      <w:r w:rsidRPr="00B375B8">
        <w:rPr>
          <w:rFonts w:ascii="Helvetica" w:hAnsi="Helvetica"/>
          <w:highlight w:val="red"/>
        </w:rPr>
        <w:t>atgtctgttattaatttcacaggtagttctggtccattggtgaaagtttgcggcttgcagagcacagaggccgcagaatgtgcactagattccgatgctgacttgctgggtattatatgtgtgcccaatagaaagagaacaattgacccggttattgcaaggaaaatttcaagtcttgtaaaagcatataaaaatagttcaggcactccgaaatacttggttggcgtgtttcgtaatcaacctaaggaggatgttttggctctggtcaatgattacggcattgatatcgtccaactgcatggagatgagtcgtggcaagaataccaagagttcctcggtttgccagttattaaaagactcgtatttccaaaagactgcaacatactactcagtgcagcttcacagaaacctcattcgtttattcccttgtttgattcagaagcaggtgggacaggtgaacttttggattggaactcgatttctgactgggttggaaggcaagagagccccgag</w:t>
      </w:r>
    </w:p>
    <w:p w14:paraId="53D5B562" w14:textId="77777777" w:rsidR="00861DE6" w:rsidRDefault="00861DE6">
      <w:pPr>
        <w:rPr>
          <w:rFonts w:ascii="Helvetica" w:hAnsi="Helvetica"/>
        </w:rPr>
      </w:pPr>
    </w:p>
    <w:p w14:paraId="2F146065" w14:textId="2255504B" w:rsidR="00B61FBC" w:rsidRDefault="00B61FBC">
      <w:pPr>
        <w:rPr>
          <w:rFonts w:ascii="Helvetica" w:hAnsi="Helvetica"/>
          <w:highlight w:val="red"/>
        </w:rPr>
      </w:pPr>
      <w:r>
        <w:rPr>
          <w:rFonts w:ascii="Helvetica" w:hAnsi="Helvetica"/>
          <w:highlight w:val="red"/>
        </w:rPr>
        <w:br w:type="page"/>
      </w:r>
    </w:p>
    <w:p w14:paraId="7B616221" w14:textId="77777777" w:rsidR="00B61FBC" w:rsidRPr="00B375B8" w:rsidRDefault="00B61FBC" w:rsidP="00B61FBC">
      <w:pPr>
        <w:rPr>
          <w:rFonts w:ascii="Helvetica" w:hAnsi="Helvetica"/>
          <w:b/>
          <w:bCs/>
          <w:u w:val="single"/>
        </w:rPr>
      </w:pPr>
      <w:r w:rsidRPr="00B375B8">
        <w:rPr>
          <w:rFonts w:ascii="Helvetica" w:hAnsi="Helvetica"/>
          <w:b/>
          <w:bCs/>
          <w:u w:val="single"/>
        </w:rPr>
        <w:lastRenderedPageBreak/>
        <w:t>Y42</w:t>
      </w:r>
      <w:r>
        <w:rPr>
          <w:rFonts w:ascii="Helvetica" w:hAnsi="Helvetica"/>
          <w:b/>
          <w:bCs/>
          <w:u w:val="single"/>
        </w:rPr>
        <w:t>1 Plasmid</w:t>
      </w:r>
    </w:p>
    <w:p w14:paraId="61FE80F3" w14:textId="77777777" w:rsidR="00B61FBC" w:rsidRDefault="00B61FBC" w:rsidP="00B61FBC">
      <w:pPr>
        <w:rPr>
          <w:rFonts w:ascii="Helvetica" w:hAnsi="Helvetica"/>
          <w:highlight w:val="darkGray"/>
        </w:rPr>
      </w:pPr>
    </w:p>
    <w:p w14:paraId="7BA5D8F1" w14:textId="77777777" w:rsidR="00B61FBC" w:rsidRPr="00B375B8" w:rsidRDefault="00B61FBC" w:rsidP="00B61FBC">
      <w:pPr>
        <w:rPr>
          <w:rFonts w:ascii="Helvetica" w:hAnsi="Helvetica"/>
          <w:highlight w:val="darkGray"/>
        </w:rPr>
      </w:pPr>
      <w:r w:rsidRPr="00D22F08">
        <w:rPr>
          <w:rFonts w:ascii="Helvetica" w:hAnsi="Helvetica"/>
          <w:color w:val="FFFFFF" w:themeColor="background1"/>
          <w:highlight w:val="red"/>
        </w:rPr>
        <w:t>CEN</w:t>
      </w:r>
      <w:r w:rsidRPr="00D22F08">
        <w:rPr>
          <w:rFonts w:ascii="Helvetica" w:hAnsi="Helvetica"/>
          <w:color w:val="FFFFFF" w:themeColor="background1"/>
          <w:highlight w:val="black"/>
        </w:rPr>
        <w:t>/CEN</w:t>
      </w:r>
    </w:p>
    <w:p w14:paraId="2480A09F" w14:textId="77777777" w:rsidR="00B61FBC" w:rsidRPr="00B375B8" w:rsidRDefault="00B61FBC" w:rsidP="00B61FBC">
      <w:pPr>
        <w:rPr>
          <w:rFonts w:ascii="Helvetica" w:hAnsi="Helvetica"/>
        </w:rPr>
      </w:pPr>
      <w:r w:rsidRPr="00B375B8">
        <w:rPr>
          <w:rFonts w:ascii="Helvetica" w:hAnsi="Helvetica"/>
          <w:highlight w:val="darkGray"/>
        </w:rPr>
        <w:t>NLS</w:t>
      </w:r>
    </w:p>
    <w:p w14:paraId="759EAC08" w14:textId="77777777" w:rsidR="00B61FBC" w:rsidRPr="00B375B8" w:rsidRDefault="00B61FBC" w:rsidP="00B61FBC">
      <w:pPr>
        <w:rPr>
          <w:rFonts w:ascii="Helvetica" w:hAnsi="Helvetica"/>
        </w:rPr>
      </w:pPr>
      <w:r w:rsidRPr="00B375B8">
        <w:rPr>
          <w:rFonts w:ascii="Helvetica" w:hAnsi="Helvetica"/>
          <w:highlight w:val="cyan"/>
        </w:rPr>
        <w:t>VP16</w:t>
      </w:r>
    </w:p>
    <w:p w14:paraId="633A988E" w14:textId="77777777" w:rsidR="00B61FBC" w:rsidRPr="00B375B8" w:rsidRDefault="00B61FBC" w:rsidP="00B61FBC">
      <w:pPr>
        <w:rPr>
          <w:rFonts w:ascii="Helvetica" w:hAnsi="Helvetica"/>
        </w:rPr>
      </w:pPr>
      <w:r w:rsidRPr="00B375B8">
        <w:rPr>
          <w:rFonts w:ascii="Helvetica" w:hAnsi="Helvetica"/>
          <w:highlight w:val="blue"/>
        </w:rPr>
        <w:t>EL222</w:t>
      </w:r>
    </w:p>
    <w:p w14:paraId="59FB5DEB" w14:textId="77777777" w:rsidR="00B61FBC" w:rsidRPr="00B375B8" w:rsidRDefault="00B61FBC" w:rsidP="00B61FBC">
      <w:pPr>
        <w:rPr>
          <w:rFonts w:ascii="Helvetica" w:hAnsi="Helvetica"/>
        </w:rPr>
      </w:pPr>
      <w:r w:rsidRPr="00B375B8">
        <w:rPr>
          <w:rFonts w:ascii="Helvetica" w:hAnsi="Helvetica"/>
          <w:highlight w:val="darkGreen"/>
        </w:rPr>
        <w:t>nat1</w:t>
      </w:r>
    </w:p>
    <w:p w14:paraId="1B4EF483" w14:textId="77777777" w:rsidR="00B61FBC" w:rsidRPr="00B375B8" w:rsidRDefault="00B61FBC" w:rsidP="00B61FBC">
      <w:pPr>
        <w:rPr>
          <w:rFonts w:ascii="Helvetica" w:hAnsi="Helvetica"/>
        </w:rPr>
      </w:pPr>
      <w:r w:rsidRPr="00B375B8">
        <w:rPr>
          <w:rFonts w:ascii="Helvetica" w:hAnsi="Helvetica"/>
          <w:highlight w:val="magenta"/>
        </w:rPr>
        <w:t>Ori</w:t>
      </w:r>
    </w:p>
    <w:p w14:paraId="3F070DE5" w14:textId="77777777" w:rsidR="00B61FBC" w:rsidRPr="00B375B8" w:rsidRDefault="00B61FBC" w:rsidP="00B61FBC">
      <w:pPr>
        <w:rPr>
          <w:rFonts w:ascii="Helvetica" w:hAnsi="Helvetica"/>
        </w:rPr>
      </w:pPr>
      <w:proofErr w:type="spellStart"/>
      <w:r w:rsidRPr="00B375B8">
        <w:rPr>
          <w:rFonts w:ascii="Helvetica" w:hAnsi="Helvetica"/>
          <w:highlight w:val="green"/>
        </w:rPr>
        <w:t>bla</w:t>
      </w:r>
      <w:proofErr w:type="spellEnd"/>
    </w:p>
    <w:p w14:paraId="0CACEEE6" w14:textId="77777777" w:rsidR="00B61FBC" w:rsidRPr="0026727F" w:rsidRDefault="00B61FBC" w:rsidP="00B61FBC">
      <w:pPr>
        <w:rPr>
          <w:rFonts w:ascii="Helvetica" w:hAnsi="Helvetica"/>
        </w:rPr>
      </w:pPr>
      <w:r w:rsidRPr="00B375B8">
        <w:rPr>
          <w:rFonts w:ascii="Helvetica" w:hAnsi="Helvetica"/>
          <w:highlight w:val="red"/>
        </w:rPr>
        <w:t>TRP</w:t>
      </w:r>
      <w:r w:rsidRPr="001A4AD6">
        <w:rPr>
          <w:rFonts w:ascii="Helvetica" w:hAnsi="Helvetica"/>
          <w:color w:val="FFFFFF" w:themeColor="background1"/>
          <w:highlight w:val="red"/>
        </w:rPr>
        <w:t>/TRP</w:t>
      </w:r>
    </w:p>
    <w:p w14:paraId="6155A5D3" w14:textId="77777777" w:rsidR="00B61FBC" w:rsidRDefault="00B61FBC" w:rsidP="00B61FBC"/>
    <w:p w14:paraId="2DC7794D" w14:textId="77777777" w:rsidR="00B61FBC" w:rsidRDefault="00B61FBC" w:rsidP="00B61FBC"/>
    <w:p w14:paraId="58855D28" w14:textId="77777777" w:rsidR="00B61FBC" w:rsidRDefault="00B61FBC" w:rsidP="00B61FBC">
      <w:r w:rsidRPr="0026727F">
        <w:t>gaattcgacatggaggcccagaataccct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gc</w:t>
      </w:r>
      <w:r w:rsidRPr="0026727F">
        <w:rPr>
          <w:highlight w:val="darkGray"/>
        </w:rPr>
        <w:t>atgggccctaaaaagaagcgtaaagtc</w:t>
      </w:r>
      <w:r w:rsidRPr="0026727F">
        <w:rPr>
          <w:highlight w:val="cyan"/>
        </w:rPr>
        <w:t>gcccccccgaccgatgtcagcctgggggacgagctccacttagacggcgaggacgtggcgatggcgcatgccgacgcgctagacgatttcgatctggacatgttgggggacggggattccccgggtccgggatttaccccccacgactccgccccctacggcgctctggatatggccgacttcgagtttgagcagatgtttaccgatgcccttggaattgacgagtacggtggg</w:t>
      </w:r>
      <w:r w:rsidRPr="0026727F">
        <w:t>gaattc</w:t>
      </w:r>
      <w:r w:rsidRPr="0026727F">
        <w:rPr>
          <w:highlight w:val="blue"/>
        </w:rPr>
        <w:t>ggggcagacgacacacgcgttgaggtgcaaccgccggcgcagtgggtcctcgacctgatcgaggccagcccgatcgcatcggtcgtgtccgatccgcgtctcgccgacaatccgctgatcgccatcaaccaggccttcaccgacctgaccggctattccgaagaagaatgcgtcggccgcaattgccgattcctggcaggttccggcaccgagccgtggctgaccgacaagatccgccaaggcgtgcgcgagcacaagccggtgctggtcgagatcctgaactacaagaaggacggcacgccgttccgcaatgccgtgctcgttgcaccgatctacgatgacgacgacgagcttctctatttcctcggcagccaggtcgaagtcgacgacgaccagcccaacatgggcatggcgcgccgcgaacgcgccgcggaaatgctcaagacgctgtcgccgcgccagctcgaggttacgacgctggtggcatcgggcttgcgcaacaaggaagtggcggcccggctcggcctgtcggagaaaaccgtcaagatgcaccgcgggctggtgatggaaaagctcaacctgaagaccagtgccgatctggtgcgcattgccgtcgaagccggaatctaa</w:t>
      </w:r>
      <w:r w:rsidRPr="0026727F">
        <w:t>ccacttctaaataagcgaatttcttatgatttatgatttttattattaaataagttataaaaaaaataagtgtatacaaattttaaagtgactcttaggttttaaaacgaaaattcttattcttgagtaactctttcctgtaggtcaggttgctttctcaggtatagtatgaggtcgctcttattgaccacacctctaccggcagatccgctagggataacggatcc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agtttcgaataaacacacataaacaaa</w:t>
      </w:r>
      <w:r w:rsidRPr="0026727F">
        <w:rPr>
          <w:highlight w:val="darkGreen"/>
        </w:rPr>
        <w:t>atgggtaccactcttgacgacacggcttaccggtaccgcaccagtgtcccgggggacgccgaggccatcgaggcactggatgggtccttcaccaccgacaccgtcttccgcgtcaccgccaccggggacggcttcaccctgcgggaggtgccggtggacccgcccctgaccaaggtgttccccgacgacgaatcggacgacgaatcggacgacggggaggacggcgacccggactcccggacgttcgtcgcgtacggggacgacggcgacctggcgggcttcgtggtcgtctcgtactccggctggaaccgccggctgaccgtcgaggacatcgaggtcgccccggagcaccgggggcacggggtcgggcgcgcgttgatggggctcgcgacggagttcgcccgcgagcggggcgccgggcacctctggctggaggtcaccaacgtcaacgcaccggcgatccacgcgtaccggcggatggggttcaccctctgcggcctggacaccgccctgtacgacggcaccgcctcggacggcgagcaggcgctctacatgagcatgccctgcccctaa</w:t>
      </w:r>
      <w:r w:rsidRPr="0026727F">
        <w:t>ttaattaaggccgctagggccctgcaggagggccgcatcatgtaattagttatgtcacgcttacattcacgccctccccccacatccgctctaaccgaaaaggaaggagttagacaacctgaagtctaggtccctatttatttttttatagttatgttagtattaagaacgttatttatatttcaaatttttcttttttttctgtacagac</w:t>
      </w:r>
      <w:r w:rsidRPr="0026727F">
        <w:lastRenderedPageBreak/>
        <w:t>gcgtgtacgcatgtaacattatactgaaaaccttgcttgagaaggttttgggacgctcgaaggctttaatttgcggc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</w:t>
      </w:r>
      <w:r w:rsidRPr="0026727F">
        <w:rPr>
          <w:highlight w:val="magenta"/>
        </w:rPr>
        <w:t>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</w:t>
      </w:r>
      <w:r w:rsidRPr="0026727F">
        <w:t>gaagatcctttgatcttttctacggggtctgacgctcagtggaacgaaaactcacgttaagggattttggtcatgagattatcaaaaaggatcttcacctagatccttttaaattaaaaatgaagttttaaatcaatctaaagtatatatgagtaaacttggtctgacag</w:t>
      </w:r>
      <w:r w:rsidRPr="0026727F">
        <w:rPr>
          <w:highlight w:val="green"/>
        </w:rPr>
        <w:t>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  <w:r w:rsidRPr="0026727F">
        <w:t>actcttcctttttcaatattattgaagcatttatcagggttattgtctcatgagcggatacatatttgaatgtatttagaaaaataaacaaataggggttccgcgcacatttccccgaaaagtgccacctgacgtctaagaaaccattattatcatgacattaacctataaaaataggcgtatcacgaggccctttcgtcttcaagaattaattcggtcgaaaaaagaaaaggagagggccaagagggagggcattggtgactattgagcacgtgagtatacgtgattaagcacacaaaggcagcttggagt</w:t>
      </w:r>
      <w:r w:rsidRPr="0026727F">
        <w:rPr>
          <w:highlight w:val="red"/>
        </w:rPr>
        <w:t>atgtctgttattaatttcacaggtagttctggtccattggtgaaagtttgcggcttgcagagcacagaggccgcagaatgtgcactagattccgatgctgacttgctgggtattatatgtgtgcccaatagaaagagaacaattgacccggttattgcaaggaaaatttcaagtcttgtaaaagcatataaaaatagttcaggcactccgaaatacttggttggcgtgtttcgtaatcaacctaaggaggatgttttggctctggtcaatgattacggcattgatatcgtccaactgcatggagatgagtcgtggcaagaataccaagagttcctcggtttgccagttattaaaagactcgtatttccaaaagactgcaacatactactcagtgcagcttcacagaaacctcattcgtttattcccttgtttgattcagaagcaggtgggacaggtgaacttttggattggaactcgatttctgactgggttggaaggcaagagagccccgag</w:t>
      </w:r>
      <w:r w:rsidRPr="0026727F">
        <w:rPr>
          <w:color w:val="FFFFFF" w:themeColor="background1"/>
          <w:highlight w:val="red"/>
        </w:rPr>
        <w:t>agcttacattttatgttagctggtggactgacgccagaaaatgttggtgatgcgcttagattaaatggcgttattggtgttgatgtaagcggaggtgtggagacaaatggtgtaaaagactctaacaaaatagcaaatttcgtcaaaaatgctaagaaatag</w:t>
      </w:r>
      <w:r w:rsidRPr="0026727F">
        <w:rPr>
          <w:color w:val="FFFFFF" w:themeColor="background1"/>
          <w:highlight w:val="black"/>
        </w:rPr>
        <w:t>gttattactgagtagtatttatttaagtattgtttgtgcacttgcctgcaagccttttgaaaagcaagcataaaagatctaaacataaaatctgtaaaataacaagatgtaaagataatgctaaatcatttggctttttgattgattgtacaggaaaatatacatcgcagggggttgacttttaccatttcaccgcaatggaatcaaacttgttgaagagaatgttcacaggcgcatacgctacaatgacccgattcttgctagccttttctcggtcttgcaaacaaccgccggcagcttagtatataaatacacatgtacatacctctctccgtatcctcgtaatcattttcttgtatttatcgtcttttcgctgtaaaaactttatcacacttatctcaaatacacttattaaccgcttttactattatcttctacgctgacagtaatatcaaacagtgacacatattaaacacagtggtttctttgcataaacaccatcagcctcaagtcgtcaagtaaagatttcgtgttcatgcagatagataacaatctatatgttgataattagcgttgcctcatcaatgcgagatccgtttaaccggaccctagtgcacttaccccacgttcggtccactgtgtgccgaacatgctccttcactattttaacatgtggaattaattctcatgtttgacagcttatcat</w:t>
      </w:r>
      <w:r w:rsidRPr="0026727F">
        <w:rPr>
          <w:color w:val="FFFFFF" w:themeColor="background1"/>
          <w:highlight w:val="black"/>
        </w:rPr>
        <w:lastRenderedPageBreak/>
        <w:t>cgaactctaagaggtgatacttatttactgtaaaactgtgacgataaaaccggaaggaagaataagaaaactcgaactgatctataatgcctattttctgtaaagagtttaagctatgaaagcctcggcattttggccgctcctaggtagtgctttttttccaaggacaaaacagtttctttttcttgagcaggttttatgtttcggtaatcataaacaataaataaattatttcatttatgtttaaaaataaaaaataaaaaagtattttaaatttttaaaaaagttgattata</w:t>
      </w:r>
      <w:r w:rsidRPr="0026727F">
        <w:t>agcatgtgaccttttgcaagcaattaaattttgcaatttgtgattttaggcaaaagttacaatttctggctcgtgtaatatatgtatgctaaagtgaacttttacaaagtcgatatggacttagtcaaaagaaattttcttaaaaatatatagcactagccaatttagcacttctttatgagatatattatagactttattaagccagatttgtgtattatatgtatttacccggcgaatcatggacatacattctgaaataggtaatattctctatggtgagacagcatagataacctaggatacaagttaaaagctagtactgttttgcagtaatttttttcttttttataagaatgttaccacctaaataagttataaagtcaatagttaagtttgatatttgattgtaaaataccgtaatatatttgcatgatcaaaaggctcaatgttgactagccagcatgtcaaccactatattgatcaccgatatatggacttccacaccaactagtaatatgacaataaattcaagatattcttcatgagaatggcccagcgatatatgcggtgtgaaataccgcacagatgcgtaaggagaaaataccgcatcaggcgccattcgccattcaggctgcgcaactgttgggaagggcgatcggtgcgggcctcttcgctattacgccagctggcgaaagggggatgtgctgcaaggcgattaagttgggtaacgccagggttttcccagtcacgacgttgtaaaacgacggccagt</w:t>
      </w:r>
    </w:p>
    <w:p w14:paraId="3DF615DA" w14:textId="0F53ADBD" w:rsidR="00B61FBC" w:rsidRDefault="00B61FBC">
      <w:pPr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14:paraId="1FBE571E" w14:textId="77777777" w:rsidR="00B61FBC" w:rsidRPr="005374B2" w:rsidRDefault="00B61FBC" w:rsidP="00B61FBC">
      <w:pPr>
        <w:rPr>
          <w:rFonts w:ascii="Helvetica" w:hAnsi="Helvetica"/>
          <w:b/>
          <w:bCs/>
          <w:u w:val="single"/>
        </w:rPr>
      </w:pPr>
      <w:r w:rsidRPr="005374B2">
        <w:rPr>
          <w:rFonts w:ascii="Helvetica" w:hAnsi="Helvetica"/>
          <w:b/>
          <w:bCs/>
          <w:u w:val="single"/>
        </w:rPr>
        <w:lastRenderedPageBreak/>
        <w:t>PHO4</w:t>
      </w:r>
      <w:r w:rsidRPr="005374B2">
        <w:rPr>
          <w:rFonts w:ascii="Helvetica" w:hAnsi="Helvetica"/>
          <w:b/>
          <w:bCs/>
          <w:u w:val="single"/>
          <w:vertAlign w:val="superscript"/>
        </w:rPr>
        <w:t>E259L</w:t>
      </w:r>
      <w:r w:rsidRPr="005374B2">
        <w:rPr>
          <w:rFonts w:ascii="Helvetica" w:hAnsi="Helvetica"/>
          <w:b/>
          <w:bCs/>
          <w:u w:val="single"/>
        </w:rPr>
        <w:t>-EL222</w:t>
      </w:r>
    </w:p>
    <w:p w14:paraId="6420EC05" w14:textId="77777777" w:rsidR="00B61FBC" w:rsidRDefault="00B61FBC" w:rsidP="00B61FBC">
      <w:pPr>
        <w:rPr>
          <w:rFonts w:ascii="Helvetica" w:hAnsi="Helvetica"/>
          <w:highlight w:val="darkGray"/>
        </w:rPr>
      </w:pPr>
    </w:p>
    <w:p w14:paraId="5E0B58A7" w14:textId="77777777" w:rsidR="00B61FBC" w:rsidRPr="005374B2" w:rsidRDefault="00B61FBC" w:rsidP="00B61FBC">
      <w:pPr>
        <w:rPr>
          <w:rFonts w:ascii="Helvetica" w:hAnsi="Helvetica"/>
          <w:highlight w:val="darkGray"/>
        </w:rPr>
      </w:pPr>
      <w:r w:rsidRPr="00D22F08">
        <w:rPr>
          <w:rFonts w:ascii="Helvetica" w:hAnsi="Helvetica"/>
          <w:color w:val="FFFFFF" w:themeColor="background1"/>
          <w:highlight w:val="red"/>
        </w:rPr>
        <w:t>CEN</w:t>
      </w:r>
      <w:r w:rsidRPr="00D22F08">
        <w:rPr>
          <w:rFonts w:ascii="Helvetica" w:hAnsi="Helvetica"/>
          <w:color w:val="FFFFFF" w:themeColor="background1"/>
          <w:highlight w:val="black"/>
        </w:rPr>
        <w:t>/CEN</w:t>
      </w:r>
    </w:p>
    <w:p w14:paraId="7454DA87" w14:textId="77777777" w:rsidR="00B61FBC" w:rsidRPr="005374B2" w:rsidRDefault="00B61FBC" w:rsidP="00B61FBC">
      <w:pPr>
        <w:rPr>
          <w:rFonts w:ascii="Helvetica" w:hAnsi="Helvetica"/>
          <w:highlight w:val="darkGray"/>
        </w:rPr>
      </w:pPr>
      <w:r w:rsidRPr="005374B2">
        <w:rPr>
          <w:rFonts w:ascii="Helvetica" w:hAnsi="Helvetica"/>
          <w:highlight w:val="darkGray"/>
        </w:rPr>
        <w:t>NLS</w:t>
      </w:r>
    </w:p>
    <w:p w14:paraId="76506167" w14:textId="77777777" w:rsidR="00B61FBC" w:rsidRPr="005374B2" w:rsidRDefault="00B61FBC" w:rsidP="00B61FBC">
      <w:pPr>
        <w:rPr>
          <w:rFonts w:ascii="Helvetica" w:hAnsi="Helvetica"/>
          <w:highlight w:val="darkYellow"/>
        </w:rPr>
      </w:pPr>
      <w:r w:rsidRPr="005374B2">
        <w:rPr>
          <w:rFonts w:ascii="Helvetica" w:hAnsi="Helvetica"/>
          <w:highlight w:val="darkYellow"/>
        </w:rPr>
        <w:t>PHO4</w:t>
      </w:r>
    </w:p>
    <w:p w14:paraId="04B5B012" w14:textId="77777777" w:rsidR="00B61FBC" w:rsidRPr="005374B2" w:rsidRDefault="00B61FBC" w:rsidP="00B61FBC">
      <w:pPr>
        <w:rPr>
          <w:rFonts w:ascii="Helvetica" w:hAnsi="Helvetica"/>
          <w:color w:val="FF0000"/>
          <w:highlight w:val="darkYellow"/>
        </w:rPr>
      </w:pPr>
      <w:r w:rsidRPr="005374B2">
        <w:rPr>
          <w:rFonts w:ascii="Helvetica" w:hAnsi="Helvetica"/>
          <w:color w:val="FF0000"/>
          <w:highlight w:val="darkYellow"/>
        </w:rPr>
        <w:t>E259L Mutation</w:t>
      </w:r>
    </w:p>
    <w:p w14:paraId="49305B8F" w14:textId="77777777" w:rsidR="00B61FBC" w:rsidRPr="005374B2" w:rsidRDefault="00B61FBC" w:rsidP="00B61FBC">
      <w:pPr>
        <w:rPr>
          <w:rFonts w:ascii="Helvetica" w:hAnsi="Helvetica"/>
          <w:highlight w:val="darkCyan"/>
        </w:rPr>
      </w:pPr>
      <w:r w:rsidRPr="005374B2">
        <w:rPr>
          <w:rFonts w:ascii="Helvetica" w:hAnsi="Helvetica"/>
          <w:highlight w:val="darkCyan"/>
        </w:rPr>
        <w:t>Linker</w:t>
      </w:r>
    </w:p>
    <w:p w14:paraId="5F355F8E" w14:textId="77777777" w:rsidR="00B61FBC" w:rsidRPr="005374B2" w:rsidRDefault="00B61FBC" w:rsidP="00B61FBC">
      <w:pPr>
        <w:rPr>
          <w:rFonts w:ascii="Helvetica" w:hAnsi="Helvetica"/>
          <w:highlight w:val="blue"/>
        </w:rPr>
      </w:pPr>
      <w:r w:rsidRPr="005374B2">
        <w:rPr>
          <w:rFonts w:ascii="Helvetica" w:hAnsi="Helvetica"/>
          <w:highlight w:val="blue"/>
        </w:rPr>
        <w:t>EL222</w:t>
      </w:r>
    </w:p>
    <w:p w14:paraId="1D9FA5ED" w14:textId="77777777" w:rsidR="00B61FBC" w:rsidRPr="005374B2" w:rsidRDefault="00B61FBC" w:rsidP="00B61FBC">
      <w:pPr>
        <w:rPr>
          <w:rFonts w:ascii="Helvetica" w:hAnsi="Helvetica"/>
          <w:highlight w:val="darkGreen"/>
        </w:rPr>
      </w:pPr>
      <w:r w:rsidRPr="005374B2">
        <w:rPr>
          <w:rFonts w:ascii="Helvetica" w:hAnsi="Helvetica"/>
          <w:highlight w:val="darkGreen"/>
        </w:rPr>
        <w:t>nat1</w:t>
      </w:r>
    </w:p>
    <w:p w14:paraId="10AD38B0" w14:textId="77777777" w:rsidR="00B61FBC" w:rsidRPr="005374B2" w:rsidRDefault="00B61FBC" w:rsidP="00B61FBC">
      <w:pPr>
        <w:rPr>
          <w:rFonts w:ascii="Helvetica" w:hAnsi="Helvetica"/>
          <w:highlight w:val="magenta"/>
        </w:rPr>
      </w:pPr>
      <w:r w:rsidRPr="005374B2">
        <w:rPr>
          <w:rFonts w:ascii="Helvetica" w:hAnsi="Helvetica"/>
          <w:highlight w:val="magenta"/>
        </w:rPr>
        <w:t>Ori</w:t>
      </w:r>
    </w:p>
    <w:p w14:paraId="60646544" w14:textId="77777777" w:rsidR="00B61FBC" w:rsidRPr="005374B2" w:rsidRDefault="00B61FBC" w:rsidP="00B61FBC">
      <w:pPr>
        <w:rPr>
          <w:rFonts w:ascii="Helvetica" w:hAnsi="Helvetica"/>
          <w:highlight w:val="green"/>
        </w:rPr>
      </w:pPr>
      <w:proofErr w:type="spellStart"/>
      <w:r w:rsidRPr="005374B2">
        <w:rPr>
          <w:rFonts w:ascii="Helvetica" w:hAnsi="Helvetica"/>
          <w:highlight w:val="green"/>
        </w:rPr>
        <w:t>bla</w:t>
      </w:r>
      <w:proofErr w:type="spellEnd"/>
    </w:p>
    <w:p w14:paraId="068DDDCA" w14:textId="77777777" w:rsidR="00B61FBC" w:rsidRPr="00B375B8" w:rsidRDefault="00B61FBC" w:rsidP="00B61FBC">
      <w:pPr>
        <w:rPr>
          <w:rFonts w:ascii="Helvetica" w:hAnsi="Helvetica"/>
        </w:rPr>
      </w:pPr>
      <w:r w:rsidRPr="00B375B8">
        <w:rPr>
          <w:rFonts w:ascii="Helvetica" w:hAnsi="Helvetica"/>
          <w:highlight w:val="red"/>
        </w:rPr>
        <w:t>TRP</w:t>
      </w:r>
      <w:r w:rsidRPr="001A4AD6">
        <w:rPr>
          <w:rFonts w:ascii="Helvetica" w:hAnsi="Helvetica"/>
          <w:color w:val="FFFFFF" w:themeColor="background1"/>
          <w:highlight w:val="red"/>
        </w:rPr>
        <w:t>/TRP</w:t>
      </w:r>
    </w:p>
    <w:p w14:paraId="0B823A12" w14:textId="77777777" w:rsidR="00B61FBC" w:rsidRPr="005374B2" w:rsidRDefault="00B61FBC" w:rsidP="00B61FBC">
      <w:pPr>
        <w:rPr>
          <w:rFonts w:ascii="Helvetica" w:hAnsi="Helvetica"/>
          <w:highlight w:val="red"/>
        </w:rPr>
      </w:pPr>
    </w:p>
    <w:p w14:paraId="1DFA740C" w14:textId="77777777" w:rsidR="00B61FBC" w:rsidRPr="005374B2" w:rsidRDefault="00B61FBC" w:rsidP="00B61FBC">
      <w:pPr>
        <w:rPr>
          <w:rFonts w:ascii="Helvetica" w:hAnsi="Helvetica"/>
          <w:highlight w:val="red"/>
        </w:rPr>
      </w:pPr>
    </w:p>
    <w:p w14:paraId="2C42A9FB" w14:textId="77777777" w:rsidR="00B61FBC" w:rsidRPr="005374B2" w:rsidRDefault="00B61FBC" w:rsidP="00B61FBC">
      <w:pPr>
        <w:rPr>
          <w:rFonts w:ascii="Helvetica" w:hAnsi="Helvetica"/>
        </w:rPr>
      </w:pPr>
      <w:r w:rsidRPr="00BC533C">
        <w:rPr>
          <w:rFonts w:ascii="Helvetica" w:hAnsi="Helvetica"/>
          <w:color w:val="FFFFFF" w:themeColor="background1"/>
          <w:highlight w:val="red"/>
        </w:rPr>
        <w:t>agcttacattttatgttagctggtggactgacgccagaaaatgttggtgatgcgcttagattaaatggcgttattggtgttgatgtaagcggaggtgtggagacaaatggtgtaaaagactctaacaaaatagcaaatttcgtcaaaaatgctaagaaatag</w:t>
      </w:r>
      <w:r w:rsidRPr="00BC533C">
        <w:rPr>
          <w:rFonts w:ascii="Helvetica" w:hAnsi="Helvetica"/>
          <w:color w:val="FFFFFF" w:themeColor="background1"/>
          <w:highlight w:val="black"/>
        </w:rPr>
        <w:t>gttattactgagtagtatttatttaagtattgtttgtgcacttgcctgcaagccttttgaaaagcaagcataaaagatctaaacataaaatctgtaaaataacaagatgtaaagataatgctaaatcatttggctttttgattgattgtacaggaaaatatacatcgcagggggttgacttttaccatttcaccgcaatggaatcaaacttgttgaagagaatgttcacaggcgcatacgctacaatgacccgattcttgctagccttttctcggtcttgcaaacaaccgccggcagcttagtatataaatacacatgtacatacctctctccgtatcctcgtaatcattttcttgtatttatcgtcttttcgctgtaaaaactttatcacacttatctcaaatacacttattaaccgcttttactattatcttctacgctgacagtaatatcaaacagtgacacatattaaacacagtggtttctttgcataaacaccatcagcctcaagtcgtcaagtaaagatttcgtgttcatgcagatagataacaatctatatgttgataattagcgttgcctcatcaatgcgagatccgtttaaccggaccctagtgcacttaccccacgttcggtccactgtgtgccgaacatgctccttcactattttaacatgtggaattaattctcatgtttgacagcttatcatcgaactctaagaggtgatacttatttactgtaaaactgtgacgataaaaccggaaggaagaataagaaaactcgaactgatctataatgcctattttctgtaaagagtttaagctatgaaagcctcggcattttggccgctcctaggtagtgctttttttccaaggacaaaacagtttctttttcttgagcaggttttatgtttcggtaatcataaacaataaataaattatttcatttatgtttaaaaataaaaaataaaaaagtattttaaatttttaaaaaagttgattata</w:t>
      </w:r>
      <w:r w:rsidRPr="005374B2">
        <w:rPr>
          <w:rFonts w:ascii="Helvetica" w:hAnsi="Helvetica"/>
        </w:rPr>
        <w:t>agcatgtgaccttttgcaagcaattaaattttgcaatttgtgattttaggcaaaagttacaatttctggctcgtgtaatatatgtatgctaaagtgaacttttacaaagtcgatatggacttagtcaaaagaaattttcttaaaaatatatagcactagccaatttagcacttctttatgagatatattatagactttattaagccagatttgtgtattatatgtatttacccggcgaatcatggacatacattctgaaataggtaatattctctatggtgagacagcatagataacctaggatacaagttaaaagctagtactgttttgcagtaatttttttcttttttataagaatgttaccacctaaataagttataaagtcaatagttaagtttgatatttgattgtaaaataccgtaatatatttgcatgatcaaaaggctcaatgttgactagccagcatgtcaaccactatattgatcaccgatatatggacttccacaccaactagtaatatgacaataaattcaagatattcttcatgagaatggcccagcgatatatgcggtgtgaaataccgcacagatgcgtaaggagaaaataccgcatcaggcgccattcgccattcaggctgcgcaactgttgggaagggcgatcggtgcgggcctcttcgctattacgccagctggcgaaagggggatgtgctgcaaggcgattaagttgggtaacgccagggttttcccagtcacgacgttgtaaaacgacggccagtgagttcgacatggaggcccagaataccct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gc</w:t>
      </w:r>
      <w:r w:rsidRPr="005374B2">
        <w:rPr>
          <w:rFonts w:ascii="Helvetica" w:hAnsi="Helvetica"/>
          <w:highlight w:val="darkGray"/>
        </w:rPr>
        <w:t>atgggccctaaaaagaagcgtaaagtc</w:t>
      </w:r>
      <w:r w:rsidRPr="005374B2">
        <w:rPr>
          <w:rFonts w:ascii="Helvetica" w:hAnsi="Helvetica"/>
        </w:rPr>
        <w:t>gaattc</w:t>
      </w:r>
      <w:r w:rsidRPr="005374B2">
        <w:rPr>
          <w:rFonts w:ascii="Helvetica" w:hAnsi="Helvetica"/>
          <w:highlight w:val="darkYellow"/>
        </w:rPr>
        <w:t>ggccgtacaacttctgagggaatacacggttttgtggacgatctggagcccaagagcagcattcttgataaagtcggagactttatcaccgtaaacacgaaacggcatgatgggcgcgaggacttcaacgagcaaaacgacgagctgaacagtcaagagaaccacaacagcagtgagaatggga</w:t>
      </w:r>
      <w:r w:rsidRPr="005374B2">
        <w:rPr>
          <w:rFonts w:ascii="Helvetica" w:hAnsi="Helvetica"/>
          <w:highlight w:val="darkYellow"/>
        </w:rPr>
        <w:lastRenderedPageBreak/>
        <w:t>acgagaatgaaaatgaacaagacagtctcgcgttggacgacctagaccgcgcctttgagctggtggaaggtatggatatggactggatgatgccctcgcatgcgcaccactccccagctacaactgctacaatcaagccgcggctattatattcgccgctaatacacacgcaaagtgcggttcccgtaaccatttcgccgaacttggtcgctactgctacttccaccacatccgctaacaaagtcactaaaaacaagagtaatagtagtccgtatttgaacaagcgcagaggtaaacccgggccggattcggccacttcgctgttcgaattgcccgacagcgttatcccaactccgaaaccgaaaccgaaaccaaagcaatatccgaaagttattctgccgtcgaacagcacaagacgcgtatcaccggtcacggccaagaccagcagcagcgcagaaggcgtggtcgtagcaagtgagtctcctgtaatcgcgccgcacggatcgagccattcgcggtcgctgagtaagcgacggtcatcgggcgcgctcgtggacgatgacaagcgcgaatcacacaagcatgca</w:t>
      </w:r>
      <w:r w:rsidRPr="005374B2">
        <w:rPr>
          <w:rFonts w:ascii="Helvetica" w:hAnsi="Helvetica"/>
          <w:color w:val="FF0000"/>
          <w:highlight w:val="darkYellow"/>
        </w:rPr>
        <w:t>ctg</w:t>
      </w:r>
      <w:r w:rsidRPr="005374B2">
        <w:rPr>
          <w:rFonts w:ascii="Helvetica" w:hAnsi="Helvetica"/>
          <w:highlight w:val="darkYellow"/>
        </w:rPr>
        <w:t>caagcacggcgtaatcgattagcggtcgcgctgcacgaactggcgtctttaatccccgcggagtggaaacagcaaaatgtgtcggccgcgccgtccaaagcgaccaccgtggaggcggcctgccggtacatccgtcacctacagcagaacgtgagcacg</w:t>
      </w:r>
      <w:r w:rsidRPr="005374B2">
        <w:rPr>
          <w:rFonts w:ascii="Helvetica" w:hAnsi="Helvetica"/>
        </w:rPr>
        <w:t>tctaga</w:t>
      </w:r>
      <w:r w:rsidRPr="005374B2">
        <w:rPr>
          <w:rFonts w:ascii="Helvetica" w:hAnsi="Helvetica"/>
          <w:highlight w:val="darkCyan"/>
        </w:rPr>
        <w:t>ggtggaggaggctctggtggaggcggtagcggaggcggagggtcgggtggcggtggctcgggcggaggtgggtcgggtggcggcggatcaggtggaggaggctctggtggaggcggtagcggaggcggagggtcg</w:t>
      </w:r>
      <w:r w:rsidRPr="005374B2">
        <w:rPr>
          <w:rFonts w:ascii="Helvetica" w:hAnsi="Helvetica"/>
        </w:rPr>
        <w:t>tccgga</w:t>
      </w:r>
      <w:r w:rsidRPr="005374B2">
        <w:rPr>
          <w:rFonts w:ascii="Helvetica" w:hAnsi="Helvetica"/>
          <w:highlight w:val="blue"/>
        </w:rPr>
        <w:t>ggggcagacgacacacgcgttgaggtgcaaccgccggcgcagtgggtcctcgacctgatcgaggccagcccgatcgcatcggtcgtgtccgatccgcgtctcgccgacaatccgctgatcgccatcaaccaggccttcaccgacctgaccggctattccgaagaagaatgcgtcggccgcaattgccgattcctggcaggttccggcaccgagccgtggctgaccgacaagatccgccaaggcgtgcgcgagcacaagccggtgctggtcgagatcctgaactacaagaaggacggcacgccgttccgcaatgccgtgctcgttgcaccgatctacgatgacgacgacgagcttctctatttcctcggcagccaggtcgaagtcgacgacgaccagcccaacatgggcatggcgcgccgcgaacgcgccgcggaaatgctcaagacgctgtcgccgcgccagctcgaggttacgacgctggtggcatcgggcttgcgcaacaaggaagtggcggcccggctcggcctgtcggagaaaaccgtcaagatgcaccgcgggctggtgatggaaaagctcaacctgaagaccagtgccgatctggtgcgcattgccgtcgaagccggaatctaa</w:t>
      </w:r>
      <w:r w:rsidRPr="005374B2">
        <w:rPr>
          <w:rFonts w:ascii="Helvetica" w:hAnsi="Helvetica"/>
        </w:rPr>
        <w:t>ccacttctaaataagcgaatttcttatgatttatgatttttattattaaataagttataaaaaaaataagtgtatacaaattttaaagtgactcttaggttttaaaacgaaaattcttattcttgagtaactctttcctgtaggtcaggttgctttctcaggtatagtatgaggtcgctcttattgaccacacctctaccggcagatccgctagggataacgcggccgcctggatcc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agtttcgaataaacacacataaacaaa</w:t>
      </w:r>
      <w:r w:rsidRPr="005374B2">
        <w:rPr>
          <w:rFonts w:ascii="Helvetica" w:hAnsi="Helvetica"/>
          <w:highlight w:val="darkGreen"/>
        </w:rPr>
        <w:t>atgggtaccactcttgacgacacggcttaccggtaccgcaccagtgtcccgggggacgccgaggccatcgaggcactggatgggtccttcaccaccgacaccgtcttccgcgtcaccgccaccggggacggcttcaccctgcgggaggtgccggtggacccgcccctgaccaaggtgttccccgacgacgaatcggacgacgaatcggacgacggggaggacggcgacccggactcccggacgttcgtcgcgtacggggacgacggcgacctggcgggcttcgtggtcgtctcgtactccggctggaaccgccggctgaccgtcgaggacatcgaggtcgccccggagcaccgggggcacggggtcgggcgcgcgttgatggggctcgcgacggagttcgcccgcgagcggggcgccgggcacctctggctggaggtcaccaacgtcaacgcaccggcgatccacgcgtaccggcggatggggttcaccctctgcggcctggacaccgccctgtacgacggcaccgcctcggacggcgagcaggcgctctacatgagcatgccctgcccctaa</w:t>
      </w:r>
      <w:r w:rsidRPr="005374B2">
        <w:rPr>
          <w:rFonts w:ascii="Helvetica" w:hAnsi="Helvetica"/>
        </w:rPr>
        <w:t>ttaattaaggccgctagggccctgcaggagggccgcatcatgtaattagttatgtcacgcttacattcacgccctccccccacatccgctctaaccgaaaaggaaggagttagacaacctgaagtctaggtccctatttatttttttatagttatgttagtattaagaacgttatttatatttcaaatttttcttttttttctgtacagacgcgtgtacgcatgtaacattatactgaaaaccttgcttgagaaggttttgggacgctcgaaggctttaatttgcggc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</w:t>
      </w:r>
      <w:r w:rsidRPr="005374B2">
        <w:rPr>
          <w:rFonts w:ascii="Helvetica" w:hAnsi="Helvetica"/>
        </w:rPr>
        <w:lastRenderedPageBreak/>
        <w:t>ggcgtt</w:t>
      </w:r>
      <w:r w:rsidRPr="005374B2">
        <w:rPr>
          <w:rFonts w:ascii="Helvetica" w:hAnsi="Helvetica"/>
          <w:highlight w:val="magenta"/>
        </w:rPr>
        <w:t>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</w:t>
      </w:r>
      <w:r w:rsidRPr="005374B2">
        <w:rPr>
          <w:rFonts w:ascii="Helvetica" w:hAnsi="Helvetica"/>
        </w:rPr>
        <w:t>gaagatcctttgatcttttctacggggtctgacgctcagtggaacgaaaactcacgttaagggattttggtcatgagattatcaaaaaggatcttcacctagatccttttaaattaaaaatgaagttttaaatcaatctaaagtatatatgagtaaacttggtctgacag</w:t>
      </w:r>
      <w:r w:rsidRPr="005374B2">
        <w:rPr>
          <w:rFonts w:ascii="Helvetica" w:hAnsi="Helvetica"/>
          <w:highlight w:val="green"/>
        </w:rPr>
        <w:t>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  <w:r w:rsidRPr="005374B2">
        <w:rPr>
          <w:rFonts w:ascii="Helvetica" w:hAnsi="Helvetica"/>
        </w:rPr>
        <w:t>actcttcctttttcaatattattgaagcatttatcagggttattgtctcatgagcggatacatatttgaatgtatttagaaaaataaacaaataggggttccgcgcacatttccccgaaaagtgccacctgacgtctaagaaaccattattatcatgacattaacctataaaaataggcgtatcacgaggccctttcgtcttcaagaattaattcggtcgaaaaaagaaaaggagagggccaagagggagggcattggtgactattgagcacgtgagtatacgtgattaagcacacaaaggcagcttggagt</w:t>
      </w:r>
      <w:r w:rsidRPr="005374B2">
        <w:rPr>
          <w:rFonts w:ascii="Helvetica" w:hAnsi="Helvetica"/>
          <w:highlight w:val="red"/>
        </w:rPr>
        <w:t>atgtctgttattaatttcacaggtagttctggtccattggtgaaagtttgcggcttgcagagcacagaggccgcagaatgtgcactagattccgatgctgacttgctgggtattatatgtgtgcccaatagaaagagaacaattgacccggttattgcaaggaaaatttcaagtcttgtaaaagcatataaaaatagttcaggcactccgaaatacttggttggcgtgtttcgtaatcaacctaaggaggatgttttggctctggtcaatgattacggcattgatatcgtccaactgcatggagatgagtcgtggcaagaataccaagagttcctcggtttgccagttattaaaagactcgtatttccaaaagactgcaacatactactcagtgcagcttcacagaaacctcattcgtttattcccttgtttgattcagaagcaggtgggacaggtgaacttttggattggaactcgatttctgactgggttggaaggcaagagagccccgag</w:t>
      </w:r>
    </w:p>
    <w:p w14:paraId="183CD5D9" w14:textId="147FCFD0" w:rsidR="00B61FBC" w:rsidRDefault="00B61FBC">
      <w:pPr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14:paraId="397B7AA4" w14:textId="77777777" w:rsidR="00B61FBC" w:rsidRPr="00836FA9" w:rsidRDefault="00B61FBC" w:rsidP="00B61FBC">
      <w:pPr>
        <w:rPr>
          <w:rFonts w:ascii="Helvetica" w:hAnsi="Helvetica"/>
          <w:b/>
          <w:bCs/>
          <w:u w:val="single"/>
        </w:rPr>
      </w:pPr>
      <w:r w:rsidRPr="00836FA9">
        <w:rPr>
          <w:rFonts w:ascii="Helvetica" w:hAnsi="Helvetica"/>
          <w:b/>
          <w:bCs/>
          <w:u w:val="single"/>
        </w:rPr>
        <w:lastRenderedPageBreak/>
        <w:t>UME6</w:t>
      </w:r>
      <w:r w:rsidRPr="00930BCF">
        <w:rPr>
          <w:rFonts w:ascii="Helvetica" w:hAnsi="Helvetica"/>
          <w:b/>
          <w:bCs/>
          <w:u w:val="single"/>
          <w:vertAlign w:val="superscript"/>
        </w:rPr>
        <w:t>C770A/C787A</w:t>
      </w:r>
      <w:r w:rsidRPr="00836FA9">
        <w:rPr>
          <w:rFonts w:ascii="Helvetica" w:hAnsi="Helvetica"/>
          <w:b/>
          <w:bCs/>
          <w:u w:val="single"/>
        </w:rPr>
        <w:t>-EL222</w:t>
      </w:r>
    </w:p>
    <w:p w14:paraId="511CC69C" w14:textId="77777777" w:rsidR="00B61FBC" w:rsidRDefault="00B61FBC" w:rsidP="00B61FBC">
      <w:pPr>
        <w:rPr>
          <w:rFonts w:ascii="Helvetica" w:hAnsi="Helvetica"/>
          <w:highlight w:val="darkGray"/>
        </w:rPr>
      </w:pPr>
    </w:p>
    <w:p w14:paraId="57FC3120" w14:textId="77777777" w:rsidR="00B61FBC" w:rsidRPr="00836FA9" w:rsidRDefault="00B61FBC" w:rsidP="00B61FBC">
      <w:pPr>
        <w:rPr>
          <w:rFonts w:ascii="Helvetica" w:hAnsi="Helvetica"/>
          <w:highlight w:val="darkGray"/>
        </w:rPr>
      </w:pPr>
      <w:r w:rsidRPr="00D22F08">
        <w:rPr>
          <w:rFonts w:ascii="Helvetica" w:hAnsi="Helvetica"/>
          <w:color w:val="FFFFFF" w:themeColor="background1"/>
          <w:highlight w:val="red"/>
        </w:rPr>
        <w:t>CEN</w:t>
      </w:r>
      <w:r w:rsidRPr="00D22F08">
        <w:rPr>
          <w:rFonts w:ascii="Helvetica" w:hAnsi="Helvetica"/>
          <w:color w:val="FFFFFF" w:themeColor="background1"/>
          <w:highlight w:val="black"/>
        </w:rPr>
        <w:t>/CEN</w:t>
      </w:r>
    </w:p>
    <w:p w14:paraId="00F58C65" w14:textId="77777777" w:rsidR="00B61FBC" w:rsidRPr="00836FA9" w:rsidRDefault="00B61FBC" w:rsidP="00B61FBC">
      <w:pPr>
        <w:rPr>
          <w:rFonts w:ascii="Helvetica" w:hAnsi="Helvetica"/>
          <w:highlight w:val="darkGray"/>
        </w:rPr>
      </w:pPr>
      <w:r w:rsidRPr="00836FA9">
        <w:rPr>
          <w:rFonts w:ascii="Helvetica" w:hAnsi="Helvetica"/>
          <w:highlight w:val="darkGray"/>
        </w:rPr>
        <w:t>NLS</w:t>
      </w:r>
    </w:p>
    <w:p w14:paraId="6717A427" w14:textId="77777777" w:rsidR="00B61FBC" w:rsidRPr="00836FA9" w:rsidRDefault="00B61FBC" w:rsidP="00B61FBC">
      <w:pPr>
        <w:rPr>
          <w:rFonts w:ascii="Helvetica" w:hAnsi="Helvetica"/>
          <w:highlight w:val="yellow"/>
        </w:rPr>
      </w:pPr>
      <w:r w:rsidRPr="00836FA9">
        <w:rPr>
          <w:rFonts w:ascii="Helvetica" w:hAnsi="Helvetica"/>
          <w:highlight w:val="yellow"/>
        </w:rPr>
        <w:t>UME6</w:t>
      </w:r>
    </w:p>
    <w:p w14:paraId="1101657B" w14:textId="77777777" w:rsidR="00B61FBC" w:rsidRPr="00836FA9" w:rsidRDefault="00B61FBC" w:rsidP="00B61FBC">
      <w:pPr>
        <w:rPr>
          <w:rFonts w:ascii="Helvetica" w:hAnsi="Helvetica"/>
          <w:color w:val="FF0000"/>
          <w:highlight w:val="yellow"/>
        </w:rPr>
      </w:pPr>
      <w:r w:rsidRPr="00836FA9">
        <w:rPr>
          <w:rFonts w:ascii="Helvetica" w:hAnsi="Helvetica"/>
          <w:color w:val="FF0000"/>
          <w:highlight w:val="yellow"/>
        </w:rPr>
        <w:t>C770A/C787A Mutation</w:t>
      </w:r>
    </w:p>
    <w:p w14:paraId="7D9EE18B" w14:textId="77777777" w:rsidR="00B61FBC" w:rsidRPr="00836FA9" w:rsidRDefault="00B61FBC" w:rsidP="00B61FBC">
      <w:pPr>
        <w:rPr>
          <w:rFonts w:ascii="Helvetica" w:hAnsi="Helvetica"/>
          <w:highlight w:val="darkCyan"/>
        </w:rPr>
      </w:pPr>
      <w:r w:rsidRPr="00836FA9">
        <w:rPr>
          <w:rFonts w:ascii="Helvetica" w:hAnsi="Helvetica"/>
          <w:highlight w:val="darkCyan"/>
        </w:rPr>
        <w:t>Linker</w:t>
      </w:r>
    </w:p>
    <w:p w14:paraId="533F84BC" w14:textId="77777777" w:rsidR="00B61FBC" w:rsidRPr="00836FA9" w:rsidRDefault="00B61FBC" w:rsidP="00B61FBC">
      <w:pPr>
        <w:rPr>
          <w:rFonts w:ascii="Helvetica" w:hAnsi="Helvetica"/>
          <w:highlight w:val="blue"/>
        </w:rPr>
      </w:pPr>
      <w:r w:rsidRPr="00836FA9">
        <w:rPr>
          <w:rFonts w:ascii="Helvetica" w:hAnsi="Helvetica"/>
          <w:highlight w:val="blue"/>
        </w:rPr>
        <w:t>EL222</w:t>
      </w:r>
    </w:p>
    <w:p w14:paraId="46D40839" w14:textId="77777777" w:rsidR="00B61FBC" w:rsidRPr="00836FA9" w:rsidRDefault="00B61FBC" w:rsidP="00B61FBC">
      <w:pPr>
        <w:rPr>
          <w:rFonts w:ascii="Helvetica" w:hAnsi="Helvetica"/>
          <w:highlight w:val="darkGreen"/>
        </w:rPr>
      </w:pPr>
      <w:r w:rsidRPr="00836FA9">
        <w:rPr>
          <w:rFonts w:ascii="Helvetica" w:hAnsi="Helvetica"/>
          <w:highlight w:val="darkGreen"/>
        </w:rPr>
        <w:t>nat1</w:t>
      </w:r>
    </w:p>
    <w:p w14:paraId="4F4C4A13" w14:textId="77777777" w:rsidR="00B61FBC" w:rsidRPr="00836FA9" w:rsidRDefault="00B61FBC" w:rsidP="00B61FBC">
      <w:pPr>
        <w:rPr>
          <w:rFonts w:ascii="Helvetica" w:hAnsi="Helvetica"/>
          <w:highlight w:val="magenta"/>
        </w:rPr>
      </w:pPr>
      <w:r w:rsidRPr="00836FA9">
        <w:rPr>
          <w:rFonts w:ascii="Helvetica" w:hAnsi="Helvetica"/>
          <w:highlight w:val="magenta"/>
        </w:rPr>
        <w:t>Ori</w:t>
      </w:r>
    </w:p>
    <w:p w14:paraId="3CC28CCD" w14:textId="77777777" w:rsidR="00B61FBC" w:rsidRPr="00836FA9" w:rsidRDefault="00B61FBC" w:rsidP="00B61FBC">
      <w:pPr>
        <w:rPr>
          <w:rFonts w:ascii="Helvetica" w:hAnsi="Helvetica"/>
          <w:highlight w:val="green"/>
        </w:rPr>
      </w:pPr>
      <w:proofErr w:type="spellStart"/>
      <w:r w:rsidRPr="00836FA9">
        <w:rPr>
          <w:rFonts w:ascii="Helvetica" w:hAnsi="Helvetica"/>
          <w:highlight w:val="green"/>
        </w:rPr>
        <w:t>bla</w:t>
      </w:r>
      <w:proofErr w:type="spellEnd"/>
    </w:p>
    <w:p w14:paraId="0EA05C68" w14:textId="77777777" w:rsidR="00B61FBC" w:rsidRPr="00B375B8" w:rsidRDefault="00B61FBC" w:rsidP="00B61FBC">
      <w:pPr>
        <w:rPr>
          <w:rFonts w:ascii="Helvetica" w:hAnsi="Helvetica"/>
        </w:rPr>
      </w:pPr>
      <w:r w:rsidRPr="00B375B8">
        <w:rPr>
          <w:rFonts w:ascii="Helvetica" w:hAnsi="Helvetica"/>
          <w:highlight w:val="red"/>
        </w:rPr>
        <w:t>TRP</w:t>
      </w:r>
      <w:r w:rsidRPr="001A4AD6">
        <w:rPr>
          <w:rFonts w:ascii="Helvetica" w:hAnsi="Helvetica"/>
          <w:color w:val="FFFFFF" w:themeColor="background1"/>
          <w:highlight w:val="red"/>
        </w:rPr>
        <w:t>/TRP</w:t>
      </w:r>
    </w:p>
    <w:p w14:paraId="3905C3A5" w14:textId="77777777" w:rsidR="00B61FBC" w:rsidRPr="00836FA9" w:rsidRDefault="00B61FBC" w:rsidP="00B61FBC">
      <w:pPr>
        <w:rPr>
          <w:rFonts w:ascii="Helvetica" w:hAnsi="Helvetica"/>
          <w:highlight w:val="red"/>
        </w:rPr>
      </w:pPr>
    </w:p>
    <w:p w14:paraId="2D2F5DD2" w14:textId="77777777" w:rsidR="00B61FBC" w:rsidRPr="00836FA9" w:rsidRDefault="00B61FBC" w:rsidP="00B61FBC">
      <w:pPr>
        <w:rPr>
          <w:rFonts w:ascii="Helvetica" w:hAnsi="Helvetica"/>
          <w:highlight w:val="red"/>
        </w:rPr>
      </w:pPr>
    </w:p>
    <w:p w14:paraId="0D2F02B4" w14:textId="77777777" w:rsidR="00B61FBC" w:rsidRPr="00836FA9" w:rsidRDefault="00B61FBC" w:rsidP="00B61FBC">
      <w:pPr>
        <w:rPr>
          <w:rFonts w:ascii="Helvetica" w:hAnsi="Helvetica"/>
        </w:rPr>
      </w:pPr>
      <w:r w:rsidRPr="006117D4">
        <w:rPr>
          <w:rFonts w:ascii="Helvetica" w:hAnsi="Helvetica"/>
          <w:color w:val="FFFFFF" w:themeColor="background1"/>
          <w:highlight w:val="red"/>
        </w:rPr>
        <w:t>agcttacattttatgttagctggtggactgacgccagaaaatgttggtgatgcgcttagattaaatggcgttattggtgttgatgtaagcggaggtgtggagacaaatggtgtaaaagactctaacaaaatagcaaatttcgtcaaaaatgctaagaaatag</w:t>
      </w:r>
      <w:r w:rsidRPr="006117D4">
        <w:rPr>
          <w:rFonts w:ascii="Helvetica" w:hAnsi="Helvetica"/>
          <w:color w:val="FFFFFF" w:themeColor="background1"/>
          <w:highlight w:val="black"/>
        </w:rPr>
        <w:t>gttattactgagtagtatttatttaagtattgtttgtgcacttgcctgcaagccttttgaaaagcaagcataaaagatctaaacataaaatctgtaaaataacaagatgtaaagataatgctaaatcatttggctttttgattgattgtacaggaaaatatacatcgcagggggttgacttttaccatttcaccgcaatggaatcaaacttgttgaagagaatgttcacaggcgcatacgctacaatgacccgattcttgctagccttttctcggtcttgcaaacaaccgccggcagcttagtatataaatacacatgtacatacctctctccgtatcctcgtaatcattttcttgtatttatcgtcttttcgctgtaaaaactttatcacacttatctcaaatacacttattaaccgcttttactattatcttctacgctgacagtaatatcaaacagtgacacatattaaacacagtggtttctttgcataaacaccatcagcctcaagtcgtcaagtaaagatttcgtgttcatgcagatagataacaatctatatgttgataattagcgttgcctcatcaatgcgagatccgtttaaccggaccctagtgcacttaccccacgttcggtccactgtgtgccgaacatgctccttcactattttaacatgtggaattaattctcatgtttgacagcttatcatcgaactctaagaggtgatacttatttactgtaaaactgtgacgataaaaccggaaggaagaataagaaaactcgaactgatctataatgcctattttctgtaaagagtttaagctatgaaagcctcggcattttggccgctcctaggtagtgctttttttccaaggacaaaacagtttctttttcttgagcaggttttatgtttcggtaatcataaacaataaataaattatttcatttatgtttaaaaataaaaaataaaaaagtattttaaatttttaaaaaagttgattata</w:t>
      </w:r>
      <w:r w:rsidRPr="00836FA9">
        <w:rPr>
          <w:rFonts w:ascii="Helvetica" w:hAnsi="Helvetica"/>
        </w:rPr>
        <w:t>agcatgtgaccttttgcaagcaattaaattttgcaatttgtgattttaggcaaaagttacaatttctggctcgtgtaatatatgtatgctaaagtgaacttttacaaagtcgatatggacttagtcaaaagaaattttcttaaaaatatatagcactagccaatttagcacttctttatgagatatattatagactttattaagccagatttgtgtattatatgtatttacccggcgaatcatggacatacattctgaaataggtaatattctctatggtgagacagcatagataacctaggatacaagttaaaagctagtactgttttgcagtaatttttttcttttttataagaatgttaccacctaaataagttataaagtcaatagttaagtttgatatttgattgtaaaataccgtaatatatttgcatgatcaaaaggctcaatgttgactagccagcatgtcaaccactatattgatcaccgatatatggacttccacaccaactagtaatatgacaataaattcaagatattcttcatgagaatggcccagcgatatatgcggtgtgaaataccgcacagatgcgtaaggagaaaataccgcatcaggcgccattcgccattcaggctgcgcaactgttgggaagggcgatcggtgcgggcctcttcgctattacgccagctggcgaaagggggatgtgctgcaaggcgattaagttgggtaacgccagggttttcccagtcacgacgttgtaaaacgacggccagtgagttcgacatggaggcccagaataccct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gc</w:t>
      </w:r>
      <w:r w:rsidRPr="00836FA9">
        <w:rPr>
          <w:rFonts w:ascii="Helvetica" w:hAnsi="Helvetica"/>
          <w:highlight w:val="darkGray"/>
        </w:rPr>
        <w:t>atgggccctaaaaagaagcgtaaagtc</w:t>
      </w:r>
      <w:r w:rsidRPr="00836FA9">
        <w:rPr>
          <w:rFonts w:ascii="Helvetica" w:hAnsi="Helvetica"/>
        </w:rPr>
        <w:t>gaattg</w:t>
      </w:r>
      <w:r w:rsidRPr="00836FA9">
        <w:rPr>
          <w:rFonts w:ascii="Helvetica" w:hAnsi="Helvetica"/>
          <w:highlight w:val="yellow"/>
        </w:rPr>
        <w:t>ctagacaaggcgcgctctcaaagcaaacacatggacgaatctaatgcggctgcctctctgctttcgatggaaacaaccgccaacaatcatcactatttgcacaataaaacatctcgtgccacgctgatgaatagcagccaagacggcaaaaaacatgcagaagatgaagttagtgatggagctaact</w:t>
      </w:r>
      <w:r w:rsidRPr="00836FA9">
        <w:rPr>
          <w:rFonts w:ascii="Helvetica" w:hAnsi="Helvetica"/>
          <w:highlight w:val="yellow"/>
        </w:rPr>
        <w:lastRenderedPageBreak/>
        <w:t>cccgccatcctacaatttccagtgctagcatcgaatctctcaagacaacctacgatgaaaaccctttgctttctattatgaaatcgacatgtgcgcccaacaacactcccgtgcatactccgtctggttcgccgagtttgaaagtccaaagtggcggagatatcaaagacgatcctaaggaaaacgatactactactacgaccaatactacacttcaagatcgccgtgacagcgataacgctgtgcatgctgccgccagcccactcgcgccttccaatacaccttcggatcctaagtcattgtgcaatggccatgtcgcacaggctacagacccacaaatttccggtgctattcagccgcagtatactgcaaccaacgaggatgttttcccttactcctccacctccactaatagtaacactgccactactactatcgtcgccggcgccaaaaaaaaaatacatttgccgccaccacaagctccagcggtttcttcccccggtaccaccgcagcaggctcgggcgcgggcacgggctcgggcatccgttcccgcacaggatcggatttgccgctcatcattaccagcgccaacaagaacaacggtaagactaccaattcgcctatgtcgatactgagcagaaacaacagtaccaacaacaacgacaataattcgatacaaagctcagattcgagagaatcctctaataacaatgagattggcgggtatttgcgcggcggaactaagcgcggcggcagtccatctaacgactctcaggtccagcataatgtgcatgatgaccaatgtgccgtgggcgtggcgcccaggaacttctatttcaacaaggatagagagataacagacccaaatgtaaaactggacgagaacgaatcaaaaatcaacatatcgttctggctaaattcgaaatacagagatgaggcttattctttgaatgaatcatcctccaacaatgctagttcaaacacggatacgcctacaaactctcgacatgcgaacaccagctcttccattaccagcagaaacaatttccagcattttaggttcaaccaaataccttctcaacctccaacttccgcatcttcgtttacaagcacaaacaacaacaaccctcaacggaacaatatcaatcgcggtgaagacccgtttgccacttcgtcaagaccttctactgggtttttttacggcgatttgccgaatcgtaacaatagaaatagtcccttccatacaaatgaacaatacatcccaccacctccaccgaaatacatcaattctaaattggatggattgagatcaagattattgctcggtccgaattctgcatcttcatctaccaaactagacgacgacttgggtacagcagcagcagtgctatcaaacatgagatcatccccatatagaactcatgataaacccatttccaatgtcaatgacatgaataacacaaatgcgctcggtgtgccggctagtaggcctcattcgtcatcttttccatcaaagggtgtcttaagaccaattctgttacgtatccataattccgaacaacaacccattttcgaaagcaacaattctacagctgtttttgatgaagaccaggaccaaaatcaagacttgtctccttaccatttaaatctaaactctaaaaaggttttagatcccacttttgagtcaaggacaaggcaagttacttggaataagaatggtaagcgaatagacagacgcctttctgctccagaacaacaacagcaactggaagttccaccattgaaaaaatcgagaaggtcagttggaaacgcaagagtagcaagccaaaccaatagcgattataattctcttggcgaatcctcaacttcgtcagctccatcgtctccatctttgaaggcttcttctggcttggcatataccgctgattatcctaacgctacttcgccggatttcgctaaatctaaaggaaaaaatgtcaagcctaaggcaaaatcaaaggcgaaacagtcatcaaagaaaagaccaaataatactacttcgaaatcaaaagcaaacaattctcaagaatcgaataatgctacttcctcaacgtctcaaggtacaaggtcccgtactggt</w:t>
      </w:r>
      <w:r w:rsidRPr="00836FA9">
        <w:rPr>
          <w:rFonts w:ascii="Helvetica" w:hAnsi="Helvetica"/>
          <w:color w:val="FF0000"/>
          <w:highlight w:val="yellow"/>
        </w:rPr>
        <w:t>gcc</w:t>
      </w:r>
      <w:r w:rsidRPr="00836FA9">
        <w:rPr>
          <w:rFonts w:ascii="Helvetica" w:hAnsi="Helvetica"/>
          <w:highlight w:val="yellow"/>
        </w:rPr>
        <w:t>tggatttgtagattaaggaaaaagaagtgtaccgaggaaagaccgcac</w:t>
      </w:r>
      <w:r w:rsidRPr="00836FA9">
        <w:rPr>
          <w:rFonts w:ascii="Helvetica" w:hAnsi="Helvetica"/>
          <w:color w:val="FF0000"/>
          <w:highlight w:val="yellow"/>
        </w:rPr>
        <w:t>gct</w:t>
      </w:r>
      <w:r w:rsidRPr="00836FA9">
        <w:rPr>
          <w:rFonts w:ascii="Helvetica" w:hAnsi="Helvetica"/>
          <w:highlight w:val="yellow"/>
        </w:rPr>
        <w:t>ttcaactgtgaaaggttgaaattggactgtcactatgacgcgttcaaaccagattttgtatctgatccaaagaaaaaacagatgaaactggaggaaatcaagaaaaaaacaaaagaggccaaaagaagagcaatgaaaaaaaaa</w:t>
      </w:r>
      <w:r w:rsidRPr="00836FA9">
        <w:rPr>
          <w:rFonts w:ascii="Helvetica" w:hAnsi="Helvetica"/>
        </w:rPr>
        <w:t>tctaga</w:t>
      </w:r>
      <w:r w:rsidRPr="00836FA9">
        <w:rPr>
          <w:rFonts w:ascii="Helvetica" w:hAnsi="Helvetica"/>
          <w:highlight w:val="darkCyan"/>
        </w:rPr>
        <w:t>ggtggaggaggctctggtggaggcggtagcggaggcggagggtcgggtggcggtggctcgggcggaggtgggtcgggtggcggcggatcaggtggaggaggctctggtggaggcggtagcggaggcggagggtcg</w:t>
      </w:r>
      <w:r w:rsidRPr="00836FA9">
        <w:rPr>
          <w:rFonts w:ascii="Helvetica" w:hAnsi="Helvetica"/>
        </w:rPr>
        <w:t>tccgga</w:t>
      </w:r>
      <w:r w:rsidRPr="00836FA9">
        <w:rPr>
          <w:rFonts w:ascii="Helvetica" w:hAnsi="Helvetica"/>
          <w:highlight w:val="blue"/>
        </w:rPr>
        <w:t>ggggcagacgacacacgcgttgaggtgcaaccgccggcgcagtgggtcctcgacctgatcgaggccagcccgatcgcatcggtcgtgtccgatccgcgtctcgccgacaatccgctgatcgccatcaaccaggccttcaccgacctgaccggctattccgaagaagaatgcgtcggccgcaattgccgattcctggcaggttccggcaccgagccgtggctgaccgacaagatccgccaaggcgtgcgcgagcacaagccggtgctggtcgagatcctgaactacaagaaggacggcacgccgttccgcaatgccgtgctcgttgcaccgatctacgatgacgacgacgagcttctctatttcctcggcagccaggtcgaagtcgacgacgaccagcccaacatgggcatggcgcgccgcgaacgcgccgcggaaatgctcaagacgctgtcgccgcgccagctcgaggttacgacgctggtggcatcgggcttgcgcaacaaggaagtggcggcccggctcggcctgtcggagaaaaccgtcaagatgcaccgcgggctggtgatggaaaagctcaacctgaagaccagtgccgatctggtgcgcattgccgtcgaagccggaatctaa</w:t>
      </w:r>
      <w:r w:rsidRPr="00836FA9">
        <w:rPr>
          <w:rFonts w:ascii="Helvetica" w:hAnsi="Helvetica"/>
        </w:rPr>
        <w:t>ccacttctaaataagcgaatttcttatgatttatgatttttattattaaataagttataaaaaaaataagtgtatacaaattttaaagtgactcttaggttttaaaacgaaaattcttattcttgagtaactctttcctgtaggtcaggttgctttctcaggtatagtatgaggtcgctcttattgaccacacctctaccggcagatccgctagggataacgcggccgcctggatccacagtttattcctggcatccactaaatataatggagcccgctttttaagctggcatccagaaaaaaaaagaatcccagcaccaaaatattgttttcttcaccaaccatcagttcataggtccattctcttagcgcaactacagagaacaggggcacaaacaggcaaaaaacgggcacaacctcaatggagtgatgcaacctgcctggagtaaatgat</w:t>
      </w:r>
      <w:r w:rsidRPr="00836FA9">
        <w:rPr>
          <w:rFonts w:ascii="Helvetica" w:hAnsi="Helvetica"/>
        </w:rPr>
        <w:lastRenderedPageBreak/>
        <w:t>gacacaaggcaattgacccacgcatgtatctatctcattttcttacaccttctattaccttctgctctctctgatttggaaaaagctgaaaaaaaaggttgaaaccagttccctgaaattattcccctacttgactaataagtatataaagacggtaggtattgattgtaattctgtaaatctatttcttaaacttcttaaattctacttttatagttagtcttttttttagttttaaaacaccaagaacttagtttcgaataaacacacataaacaaa</w:t>
      </w:r>
      <w:r w:rsidRPr="00836FA9">
        <w:rPr>
          <w:rFonts w:ascii="Helvetica" w:hAnsi="Helvetica"/>
          <w:highlight w:val="darkGreen"/>
        </w:rPr>
        <w:t>atgggtaccactcttgacgacacggcttaccggtaccgcaccagtgtcccgggggacgccgaggccatcgaggcactggatgggtccttcaccaccgacaccgtcttccgcgtcaccgccaccggggacggcttcaccctgcgggaggtgccggtggacccgcccctgaccaaggtgttccccgacgacgaatcggacgacgaatcggacgacggggaggacggcgacccggactcccggacgttcgtcgcgtacggggacgacggcgacctggcgggcttcgtggtcgtctcgtactccggctggaaccgccggctgaccgtcgaggacatcgaggtcgccccggagcaccgggggcacggggtcgggcgcgcgttgatggggctcgcgacggagttcgcccgcgagcggggcgccgggcacctctggctggaggtcaccaacgtcaacgcaccggcgatccacgcgtaccggcggatggggttcaccctctgcggcctggacaccgccctgtacgacggcaccgcctcggacggcgagcaggcgctctacatgagcatgccctgcccctaa</w:t>
      </w:r>
      <w:r w:rsidRPr="00836FA9">
        <w:rPr>
          <w:rFonts w:ascii="Helvetica" w:hAnsi="Helvetica"/>
        </w:rPr>
        <w:t>ttaattaaggccgctagggccctgcaggagggccgcatcatgtaattagttatgtcacgcttacattcacgccctccccccacatccgctctaaccgaaaaggaaggagttagacaacctgaagtctaggtccctatttatttttttatagttatgttagtattaagaacgttatttatatttcaaatttttcttttttttctgtacagacgcgtgtacgcatgtaacattatactgaaaaccttgcttgagaaggttttgggacgctcgaaggctttaatttgcggc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</w:t>
      </w:r>
      <w:r w:rsidRPr="00836FA9">
        <w:rPr>
          <w:rFonts w:ascii="Helvetica" w:hAnsi="Helvetica"/>
          <w:highlight w:val="magenta"/>
        </w:rPr>
        <w:t>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</w:t>
      </w:r>
      <w:r w:rsidRPr="00836FA9">
        <w:rPr>
          <w:rFonts w:ascii="Helvetica" w:hAnsi="Helvetica"/>
        </w:rPr>
        <w:t>gaagatcctttgatcttttctacggggtctgacgctcagtggaacgaaaactcacgttaagggattttggtcatgagattatcaaaaaggatcttcacctagatccttttaaattaaaaatgaagttttaaatcaatctaaagtatatatgagtaaacttggtctgacag</w:t>
      </w:r>
      <w:r w:rsidRPr="00836FA9">
        <w:rPr>
          <w:rFonts w:ascii="Helvetica" w:hAnsi="Helvetica"/>
          <w:highlight w:val="green"/>
        </w:rPr>
        <w:t>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  <w:r w:rsidRPr="00836FA9">
        <w:rPr>
          <w:rFonts w:ascii="Helvetica" w:hAnsi="Helvetica"/>
        </w:rPr>
        <w:t>actcttcctttttcaatattattgaagcatttatcagggttattgtctcatgagcggatacatatttgaatgtatttagaaaaataaacaaataggggttccgcgcacatttccccgaaaagtgccacctgacgtctaagaaaccattattatcatgacattaacctataaaaataggcgtatcacgaggccctttcgtcttcaagaattaattcggtcgaaaaaagaaaaggagagggccaagagggagggcattggtgactattgagcacgtgagtatacgtgattaagcacacaaaggcagcttggagt</w:t>
      </w:r>
      <w:r w:rsidRPr="00836FA9">
        <w:rPr>
          <w:rFonts w:ascii="Helvetica" w:hAnsi="Helvetica"/>
          <w:highlight w:val="red"/>
        </w:rPr>
        <w:t>atgtctgttattaatttcacaggtagttctggtccattggtgaaagtttgcggcttgcagagcacagaggccgcagaatgtgcactagattccgatgctgacttgctgggtattatat</w:t>
      </w:r>
      <w:r w:rsidRPr="00836FA9">
        <w:rPr>
          <w:rFonts w:ascii="Helvetica" w:hAnsi="Helvetica"/>
          <w:highlight w:val="red"/>
        </w:rPr>
        <w:lastRenderedPageBreak/>
        <w:t>gtgtgcccaatagaaagagaacaattgacccggttattgcaaggaaaatttcaagtcttgtaaaagcatataaaaatagttcaggcactccgaaatacttggttggcgtgtttcgtaatcaacctaaggaggatgttttggctctggtcaatgattacggcattgatatcgtccaactgcatggagatgagtcgtggcaagaataccaagagttcctcggtttgccagttattaaaagactcgtatttccaaaagactgcaacatactactcagtgcagcttcacagaaacctcattcgtttattcccttgtttgattcagaagcaggtgggacaggtgaacttttggattggaactcgatttctgactgggttggaaggcaagagagccccgag</w:t>
      </w:r>
    </w:p>
    <w:p w14:paraId="065418EF" w14:textId="77777777" w:rsidR="00861DE6" w:rsidRPr="00B375B8" w:rsidRDefault="00861DE6">
      <w:pPr>
        <w:rPr>
          <w:rFonts w:ascii="Helvetica" w:hAnsi="Helvetica"/>
        </w:rPr>
      </w:pPr>
    </w:p>
    <w:sectPr w:rsidR="00861DE6" w:rsidRPr="00B375B8" w:rsidSect="00166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75D"/>
    <w:rsid w:val="00014903"/>
    <w:rsid w:val="00026B43"/>
    <w:rsid w:val="000273FE"/>
    <w:rsid w:val="000348B3"/>
    <w:rsid w:val="00037C7E"/>
    <w:rsid w:val="00042802"/>
    <w:rsid w:val="00043F67"/>
    <w:rsid w:val="00045138"/>
    <w:rsid w:val="00047247"/>
    <w:rsid w:val="00055F5B"/>
    <w:rsid w:val="000563AE"/>
    <w:rsid w:val="00056753"/>
    <w:rsid w:val="000602FE"/>
    <w:rsid w:val="000627BC"/>
    <w:rsid w:val="00067DA7"/>
    <w:rsid w:val="00070D99"/>
    <w:rsid w:val="0007397B"/>
    <w:rsid w:val="000751CA"/>
    <w:rsid w:val="00080F73"/>
    <w:rsid w:val="00085A45"/>
    <w:rsid w:val="00086565"/>
    <w:rsid w:val="0008773D"/>
    <w:rsid w:val="00090DFA"/>
    <w:rsid w:val="00091F97"/>
    <w:rsid w:val="00095B60"/>
    <w:rsid w:val="00096B8C"/>
    <w:rsid w:val="000A2327"/>
    <w:rsid w:val="000A5D70"/>
    <w:rsid w:val="000B34FF"/>
    <w:rsid w:val="000B4960"/>
    <w:rsid w:val="000B499D"/>
    <w:rsid w:val="000C2901"/>
    <w:rsid w:val="000C47DB"/>
    <w:rsid w:val="000E36DB"/>
    <w:rsid w:val="000E546F"/>
    <w:rsid w:val="000E5E64"/>
    <w:rsid w:val="000E7A03"/>
    <w:rsid w:val="000F1B21"/>
    <w:rsid w:val="000F1D35"/>
    <w:rsid w:val="00102D5B"/>
    <w:rsid w:val="00105333"/>
    <w:rsid w:val="00105A74"/>
    <w:rsid w:val="00110C52"/>
    <w:rsid w:val="00114EC3"/>
    <w:rsid w:val="001164F5"/>
    <w:rsid w:val="00122BE4"/>
    <w:rsid w:val="001238DF"/>
    <w:rsid w:val="001324B1"/>
    <w:rsid w:val="00135003"/>
    <w:rsid w:val="00135FF8"/>
    <w:rsid w:val="00136017"/>
    <w:rsid w:val="00137B93"/>
    <w:rsid w:val="00137CDF"/>
    <w:rsid w:val="001405B8"/>
    <w:rsid w:val="00143A6B"/>
    <w:rsid w:val="00151EF8"/>
    <w:rsid w:val="00154C81"/>
    <w:rsid w:val="00157735"/>
    <w:rsid w:val="001578A8"/>
    <w:rsid w:val="0016094C"/>
    <w:rsid w:val="001623D7"/>
    <w:rsid w:val="0016424B"/>
    <w:rsid w:val="001662C7"/>
    <w:rsid w:val="00173643"/>
    <w:rsid w:val="001802E1"/>
    <w:rsid w:val="001864DA"/>
    <w:rsid w:val="00186D3A"/>
    <w:rsid w:val="001A442D"/>
    <w:rsid w:val="001A4AD6"/>
    <w:rsid w:val="001A74BA"/>
    <w:rsid w:val="001B2258"/>
    <w:rsid w:val="001C0AC6"/>
    <w:rsid w:val="001C2412"/>
    <w:rsid w:val="001D0495"/>
    <w:rsid w:val="001D1D2B"/>
    <w:rsid w:val="001D457A"/>
    <w:rsid w:val="001D5380"/>
    <w:rsid w:val="001E0C93"/>
    <w:rsid w:val="001F378B"/>
    <w:rsid w:val="00202D3D"/>
    <w:rsid w:val="00205B14"/>
    <w:rsid w:val="0021175C"/>
    <w:rsid w:val="00212E35"/>
    <w:rsid w:val="002245F8"/>
    <w:rsid w:val="002270C2"/>
    <w:rsid w:val="00231D7C"/>
    <w:rsid w:val="0024275D"/>
    <w:rsid w:val="002438B0"/>
    <w:rsid w:val="002444C5"/>
    <w:rsid w:val="00244A3F"/>
    <w:rsid w:val="00244A9A"/>
    <w:rsid w:val="00246E6F"/>
    <w:rsid w:val="00250602"/>
    <w:rsid w:val="00251C0F"/>
    <w:rsid w:val="002523AF"/>
    <w:rsid w:val="00254D93"/>
    <w:rsid w:val="00256858"/>
    <w:rsid w:val="00263487"/>
    <w:rsid w:val="00271C7D"/>
    <w:rsid w:val="00272F4F"/>
    <w:rsid w:val="002736B0"/>
    <w:rsid w:val="002747F7"/>
    <w:rsid w:val="00274BBE"/>
    <w:rsid w:val="0027548E"/>
    <w:rsid w:val="00277A1B"/>
    <w:rsid w:val="00280B10"/>
    <w:rsid w:val="00293400"/>
    <w:rsid w:val="00297BA1"/>
    <w:rsid w:val="002A26A5"/>
    <w:rsid w:val="002B0EB2"/>
    <w:rsid w:val="002B193C"/>
    <w:rsid w:val="002B49D7"/>
    <w:rsid w:val="002B4F45"/>
    <w:rsid w:val="002B5190"/>
    <w:rsid w:val="002C7AA7"/>
    <w:rsid w:val="002D5DF9"/>
    <w:rsid w:val="002D6F5F"/>
    <w:rsid w:val="002D7E85"/>
    <w:rsid w:val="002F01D6"/>
    <w:rsid w:val="002F40F6"/>
    <w:rsid w:val="003043DB"/>
    <w:rsid w:val="0032377D"/>
    <w:rsid w:val="00324B6E"/>
    <w:rsid w:val="0032679D"/>
    <w:rsid w:val="0033606C"/>
    <w:rsid w:val="0034235C"/>
    <w:rsid w:val="00343DFB"/>
    <w:rsid w:val="003468DD"/>
    <w:rsid w:val="00347F10"/>
    <w:rsid w:val="00351D43"/>
    <w:rsid w:val="00352458"/>
    <w:rsid w:val="00354A7E"/>
    <w:rsid w:val="00357291"/>
    <w:rsid w:val="0036785B"/>
    <w:rsid w:val="00370A62"/>
    <w:rsid w:val="0037519F"/>
    <w:rsid w:val="00375ED6"/>
    <w:rsid w:val="00377089"/>
    <w:rsid w:val="003963D8"/>
    <w:rsid w:val="003A2DA0"/>
    <w:rsid w:val="003A35B9"/>
    <w:rsid w:val="003A3D35"/>
    <w:rsid w:val="003A5306"/>
    <w:rsid w:val="003B0374"/>
    <w:rsid w:val="003C0ED8"/>
    <w:rsid w:val="003C1D78"/>
    <w:rsid w:val="003C3A92"/>
    <w:rsid w:val="003C49BC"/>
    <w:rsid w:val="003C609B"/>
    <w:rsid w:val="003D54DC"/>
    <w:rsid w:val="003E6E1C"/>
    <w:rsid w:val="003F1997"/>
    <w:rsid w:val="0040055F"/>
    <w:rsid w:val="00400AF2"/>
    <w:rsid w:val="00402FDA"/>
    <w:rsid w:val="00403114"/>
    <w:rsid w:val="00412539"/>
    <w:rsid w:val="004136C4"/>
    <w:rsid w:val="00413F6B"/>
    <w:rsid w:val="00414AAE"/>
    <w:rsid w:val="0042657E"/>
    <w:rsid w:val="0043005B"/>
    <w:rsid w:val="00430953"/>
    <w:rsid w:val="004360BF"/>
    <w:rsid w:val="00441D42"/>
    <w:rsid w:val="0044439F"/>
    <w:rsid w:val="0044536B"/>
    <w:rsid w:val="00445840"/>
    <w:rsid w:val="00447076"/>
    <w:rsid w:val="004535B0"/>
    <w:rsid w:val="0045377A"/>
    <w:rsid w:val="00455915"/>
    <w:rsid w:val="0045763D"/>
    <w:rsid w:val="0046060B"/>
    <w:rsid w:val="0046497F"/>
    <w:rsid w:val="00466764"/>
    <w:rsid w:val="00466B45"/>
    <w:rsid w:val="00467588"/>
    <w:rsid w:val="0047527C"/>
    <w:rsid w:val="004753CE"/>
    <w:rsid w:val="00482B63"/>
    <w:rsid w:val="004909FE"/>
    <w:rsid w:val="00492A15"/>
    <w:rsid w:val="00497736"/>
    <w:rsid w:val="004A3895"/>
    <w:rsid w:val="004A4C31"/>
    <w:rsid w:val="004B2BB1"/>
    <w:rsid w:val="004B3CE2"/>
    <w:rsid w:val="004B6111"/>
    <w:rsid w:val="004B7275"/>
    <w:rsid w:val="004C00AD"/>
    <w:rsid w:val="004C0252"/>
    <w:rsid w:val="004C64F0"/>
    <w:rsid w:val="004C7048"/>
    <w:rsid w:val="004C7662"/>
    <w:rsid w:val="004D1927"/>
    <w:rsid w:val="004D2D25"/>
    <w:rsid w:val="004D699B"/>
    <w:rsid w:val="004D70EB"/>
    <w:rsid w:val="004E1DD3"/>
    <w:rsid w:val="004E2774"/>
    <w:rsid w:val="004E34BD"/>
    <w:rsid w:val="004E3DB4"/>
    <w:rsid w:val="004F2B03"/>
    <w:rsid w:val="004F64ED"/>
    <w:rsid w:val="00501F70"/>
    <w:rsid w:val="00507E28"/>
    <w:rsid w:val="005106F4"/>
    <w:rsid w:val="00510CE1"/>
    <w:rsid w:val="00510DC6"/>
    <w:rsid w:val="00514A98"/>
    <w:rsid w:val="005176B1"/>
    <w:rsid w:val="005211DC"/>
    <w:rsid w:val="00527F44"/>
    <w:rsid w:val="00552845"/>
    <w:rsid w:val="00555151"/>
    <w:rsid w:val="00557A3D"/>
    <w:rsid w:val="00557CA0"/>
    <w:rsid w:val="00562BF4"/>
    <w:rsid w:val="00563DFD"/>
    <w:rsid w:val="00564986"/>
    <w:rsid w:val="005739D7"/>
    <w:rsid w:val="0058034E"/>
    <w:rsid w:val="005805E8"/>
    <w:rsid w:val="0058282A"/>
    <w:rsid w:val="005977B1"/>
    <w:rsid w:val="005A0451"/>
    <w:rsid w:val="005A3747"/>
    <w:rsid w:val="005B62F4"/>
    <w:rsid w:val="005C0656"/>
    <w:rsid w:val="005C2FE3"/>
    <w:rsid w:val="005D4D5E"/>
    <w:rsid w:val="005D4E15"/>
    <w:rsid w:val="005D584C"/>
    <w:rsid w:val="005D6751"/>
    <w:rsid w:val="005D6E57"/>
    <w:rsid w:val="005F0506"/>
    <w:rsid w:val="005F36B8"/>
    <w:rsid w:val="005F7F33"/>
    <w:rsid w:val="00602BE8"/>
    <w:rsid w:val="00603DA3"/>
    <w:rsid w:val="006123D7"/>
    <w:rsid w:val="006223D0"/>
    <w:rsid w:val="00634352"/>
    <w:rsid w:val="00635FE2"/>
    <w:rsid w:val="00645A90"/>
    <w:rsid w:val="00652EC8"/>
    <w:rsid w:val="006532BC"/>
    <w:rsid w:val="0065452E"/>
    <w:rsid w:val="00661C8F"/>
    <w:rsid w:val="006631DB"/>
    <w:rsid w:val="0066326F"/>
    <w:rsid w:val="0067402B"/>
    <w:rsid w:val="00676FE4"/>
    <w:rsid w:val="00690BB3"/>
    <w:rsid w:val="00691E2D"/>
    <w:rsid w:val="00694613"/>
    <w:rsid w:val="006A2E05"/>
    <w:rsid w:val="006A3160"/>
    <w:rsid w:val="006A6C50"/>
    <w:rsid w:val="006A6DF8"/>
    <w:rsid w:val="006B2D24"/>
    <w:rsid w:val="006B49C2"/>
    <w:rsid w:val="006C1CA7"/>
    <w:rsid w:val="006C6059"/>
    <w:rsid w:val="006D08E1"/>
    <w:rsid w:val="006D2C56"/>
    <w:rsid w:val="006D69E7"/>
    <w:rsid w:val="006D6C45"/>
    <w:rsid w:val="006E0F5B"/>
    <w:rsid w:val="006E6AE7"/>
    <w:rsid w:val="006F1733"/>
    <w:rsid w:val="00703D39"/>
    <w:rsid w:val="007049EF"/>
    <w:rsid w:val="0070521C"/>
    <w:rsid w:val="00716196"/>
    <w:rsid w:val="00723223"/>
    <w:rsid w:val="007320AA"/>
    <w:rsid w:val="007356B1"/>
    <w:rsid w:val="00735C4C"/>
    <w:rsid w:val="0073611C"/>
    <w:rsid w:val="00737DD5"/>
    <w:rsid w:val="00740D7A"/>
    <w:rsid w:val="00742129"/>
    <w:rsid w:val="00744CA7"/>
    <w:rsid w:val="007467D0"/>
    <w:rsid w:val="007619EF"/>
    <w:rsid w:val="00767041"/>
    <w:rsid w:val="0077108D"/>
    <w:rsid w:val="007710EB"/>
    <w:rsid w:val="0077770D"/>
    <w:rsid w:val="00781409"/>
    <w:rsid w:val="00784F39"/>
    <w:rsid w:val="00787459"/>
    <w:rsid w:val="00791701"/>
    <w:rsid w:val="007A00D9"/>
    <w:rsid w:val="007A1EEB"/>
    <w:rsid w:val="007A356C"/>
    <w:rsid w:val="007A5FC2"/>
    <w:rsid w:val="007A7D95"/>
    <w:rsid w:val="007B209E"/>
    <w:rsid w:val="007B29DF"/>
    <w:rsid w:val="007B7036"/>
    <w:rsid w:val="007C0303"/>
    <w:rsid w:val="007C28AD"/>
    <w:rsid w:val="007C3F99"/>
    <w:rsid w:val="007C6BB0"/>
    <w:rsid w:val="007C755A"/>
    <w:rsid w:val="007D03E9"/>
    <w:rsid w:val="007D04D6"/>
    <w:rsid w:val="007D611F"/>
    <w:rsid w:val="007D6B7B"/>
    <w:rsid w:val="007D6B8F"/>
    <w:rsid w:val="007D7703"/>
    <w:rsid w:val="007E67B3"/>
    <w:rsid w:val="007E7DC2"/>
    <w:rsid w:val="007F20CF"/>
    <w:rsid w:val="007F3D17"/>
    <w:rsid w:val="008163CC"/>
    <w:rsid w:val="00822691"/>
    <w:rsid w:val="008238C8"/>
    <w:rsid w:val="008300EE"/>
    <w:rsid w:val="00835B53"/>
    <w:rsid w:val="00855BC9"/>
    <w:rsid w:val="0085713C"/>
    <w:rsid w:val="00861C62"/>
    <w:rsid w:val="00861DE6"/>
    <w:rsid w:val="00863AF2"/>
    <w:rsid w:val="00870E1E"/>
    <w:rsid w:val="00871ED8"/>
    <w:rsid w:val="0087503C"/>
    <w:rsid w:val="00875BC7"/>
    <w:rsid w:val="0088003E"/>
    <w:rsid w:val="00896C95"/>
    <w:rsid w:val="008A479B"/>
    <w:rsid w:val="008A7BFC"/>
    <w:rsid w:val="008B2734"/>
    <w:rsid w:val="008B2C1D"/>
    <w:rsid w:val="008B3090"/>
    <w:rsid w:val="008C6E08"/>
    <w:rsid w:val="008C7D23"/>
    <w:rsid w:val="008D2505"/>
    <w:rsid w:val="008D6BD3"/>
    <w:rsid w:val="008E47CA"/>
    <w:rsid w:val="008E604A"/>
    <w:rsid w:val="008E6D5A"/>
    <w:rsid w:val="008E77B5"/>
    <w:rsid w:val="008F1D3F"/>
    <w:rsid w:val="008F3AFA"/>
    <w:rsid w:val="008F6A3D"/>
    <w:rsid w:val="00900210"/>
    <w:rsid w:val="00900E4B"/>
    <w:rsid w:val="00910F3D"/>
    <w:rsid w:val="0091427C"/>
    <w:rsid w:val="00921E27"/>
    <w:rsid w:val="009247FA"/>
    <w:rsid w:val="00931930"/>
    <w:rsid w:val="00941940"/>
    <w:rsid w:val="00941C37"/>
    <w:rsid w:val="00941C54"/>
    <w:rsid w:val="009443A2"/>
    <w:rsid w:val="0095029A"/>
    <w:rsid w:val="00955EA8"/>
    <w:rsid w:val="00967034"/>
    <w:rsid w:val="0096787B"/>
    <w:rsid w:val="009707DF"/>
    <w:rsid w:val="0097499B"/>
    <w:rsid w:val="00976BE8"/>
    <w:rsid w:val="00983A65"/>
    <w:rsid w:val="00991E29"/>
    <w:rsid w:val="009A00AF"/>
    <w:rsid w:val="009A50F9"/>
    <w:rsid w:val="009A6DCF"/>
    <w:rsid w:val="009B4D0E"/>
    <w:rsid w:val="009B58D1"/>
    <w:rsid w:val="009B74E5"/>
    <w:rsid w:val="009C0BF5"/>
    <w:rsid w:val="009C6615"/>
    <w:rsid w:val="009D0A13"/>
    <w:rsid w:val="009D14E5"/>
    <w:rsid w:val="009D1E23"/>
    <w:rsid w:val="009D48BD"/>
    <w:rsid w:val="009E1541"/>
    <w:rsid w:val="009E4665"/>
    <w:rsid w:val="009E5083"/>
    <w:rsid w:val="009F1DA4"/>
    <w:rsid w:val="00A02FD3"/>
    <w:rsid w:val="00A035FD"/>
    <w:rsid w:val="00A04F35"/>
    <w:rsid w:val="00A0651C"/>
    <w:rsid w:val="00A15F51"/>
    <w:rsid w:val="00A179AF"/>
    <w:rsid w:val="00A20054"/>
    <w:rsid w:val="00A24ADB"/>
    <w:rsid w:val="00A315F2"/>
    <w:rsid w:val="00A36406"/>
    <w:rsid w:val="00A36A99"/>
    <w:rsid w:val="00A40050"/>
    <w:rsid w:val="00A401F0"/>
    <w:rsid w:val="00A40AE4"/>
    <w:rsid w:val="00A41392"/>
    <w:rsid w:val="00A41DCE"/>
    <w:rsid w:val="00A578F6"/>
    <w:rsid w:val="00A616EC"/>
    <w:rsid w:val="00A61A04"/>
    <w:rsid w:val="00A6348B"/>
    <w:rsid w:val="00A76E95"/>
    <w:rsid w:val="00A802BC"/>
    <w:rsid w:val="00A90AA9"/>
    <w:rsid w:val="00A922D8"/>
    <w:rsid w:val="00AA0231"/>
    <w:rsid w:val="00AA14D5"/>
    <w:rsid w:val="00AA2281"/>
    <w:rsid w:val="00AB04ED"/>
    <w:rsid w:val="00AB35F8"/>
    <w:rsid w:val="00AB4988"/>
    <w:rsid w:val="00AC18A5"/>
    <w:rsid w:val="00AC5FD4"/>
    <w:rsid w:val="00AC7F98"/>
    <w:rsid w:val="00AD01DF"/>
    <w:rsid w:val="00AD1DE7"/>
    <w:rsid w:val="00AE3AD2"/>
    <w:rsid w:val="00AF48D1"/>
    <w:rsid w:val="00AF544F"/>
    <w:rsid w:val="00B03B8D"/>
    <w:rsid w:val="00B25745"/>
    <w:rsid w:val="00B375B8"/>
    <w:rsid w:val="00B3783E"/>
    <w:rsid w:val="00B40BA5"/>
    <w:rsid w:val="00B43ACE"/>
    <w:rsid w:val="00B44803"/>
    <w:rsid w:val="00B50A8E"/>
    <w:rsid w:val="00B54AAC"/>
    <w:rsid w:val="00B61FBC"/>
    <w:rsid w:val="00B643C0"/>
    <w:rsid w:val="00B65E5E"/>
    <w:rsid w:val="00B71929"/>
    <w:rsid w:val="00B7397A"/>
    <w:rsid w:val="00B84E5F"/>
    <w:rsid w:val="00B851C8"/>
    <w:rsid w:val="00BA192A"/>
    <w:rsid w:val="00BA5B14"/>
    <w:rsid w:val="00BB124E"/>
    <w:rsid w:val="00BB18B3"/>
    <w:rsid w:val="00BB21F6"/>
    <w:rsid w:val="00BB6139"/>
    <w:rsid w:val="00BC19E0"/>
    <w:rsid w:val="00BC5BBD"/>
    <w:rsid w:val="00BC6BF2"/>
    <w:rsid w:val="00BC6E6F"/>
    <w:rsid w:val="00BD716C"/>
    <w:rsid w:val="00BD7591"/>
    <w:rsid w:val="00BE0BFF"/>
    <w:rsid w:val="00BE2B8B"/>
    <w:rsid w:val="00BE3233"/>
    <w:rsid w:val="00BE393E"/>
    <w:rsid w:val="00BE4523"/>
    <w:rsid w:val="00BF4B43"/>
    <w:rsid w:val="00BF5A9F"/>
    <w:rsid w:val="00BF5F43"/>
    <w:rsid w:val="00BF77D2"/>
    <w:rsid w:val="00BF7CD5"/>
    <w:rsid w:val="00C02BD9"/>
    <w:rsid w:val="00C07CC4"/>
    <w:rsid w:val="00C14AFB"/>
    <w:rsid w:val="00C161BD"/>
    <w:rsid w:val="00C21E52"/>
    <w:rsid w:val="00C22DF6"/>
    <w:rsid w:val="00C27550"/>
    <w:rsid w:val="00C275A5"/>
    <w:rsid w:val="00C32729"/>
    <w:rsid w:val="00C41695"/>
    <w:rsid w:val="00C41DE4"/>
    <w:rsid w:val="00C451EB"/>
    <w:rsid w:val="00C5008A"/>
    <w:rsid w:val="00C54390"/>
    <w:rsid w:val="00C57880"/>
    <w:rsid w:val="00C60C79"/>
    <w:rsid w:val="00C769BF"/>
    <w:rsid w:val="00C80CD2"/>
    <w:rsid w:val="00C8332E"/>
    <w:rsid w:val="00C852CD"/>
    <w:rsid w:val="00C91547"/>
    <w:rsid w:val="00C97E83"/>
    <w:rsid w:val="00CA0B78"/>
    <w:rsid w:val="00CA21F8"/>
    <w:rsid w:val="00CA50CB"/>
    <w:rsid w:val="00CA5F97"/>
    <w:rsid w:val="00CC09D2"/>
    <w:rsid w:val="00CC2A8D"/>
    <w:rsid w:val="00CC51DE"/>
    <w:rsid w:val="00CC5BEF"/>
    <w:rsid w:val="00CD0B91"/>
    <w:rsid w:val="00CD2E0B"/>
    <w:rsid w:val="00CE0C84"/>
    <w:rsid w:val="00CE2BC5"/>
    <w:rsid w:val="00CF2B75"/>
    <w:rsid w:val="00CF2D1D"/>
    <w:rsid w:val="00CF2D2A"/>
    <w:rsid w:val="00CF64E8"/>
    <w:rsid w:val="00D00487"/>
    <w:rsid w:val="00D14072"/>
    <w:rsid w:val="00D1447B"/>
    <w:rsid w:val="00D15612"/>
    <w:rsid w:val="00D17A7C"/>
    <w:rsid w:val="00D21739"/>
    <w:rsid w:val="00D22F08"/>
    <w:rsid w:val="00D23A6A"/>
    <w:rsid w:val="00D25236"/>
    <w:rsid w:val="00D30E8E"/>
    <w:rsid w:val="00D47070"/>
    <w:rsid w:val="00D50724"/>
    <w:rsid w:val="00D55FAA"/>
    <w:rsid w:val="00D56BC9"/>
    <w:rsid w:val="00D56E58"/>
    <w:rsid w:val="00D5761C"/>
    <w:rsid w:val="00D62B43"/>
    <w:rsid w:val="00D64684"/>
    <w:rsid w:val="00D6491B"/>
    <w:rsid w:val="00D7078F"/>
    <w:rsid w:val="00D7305A"/>
    <w:rsid w:val="00D7343E"/>
    <w:rsid w:val="00D7493B"/>
    <w:rsid w:val="00D74A60"/>
    <w:rsid w:val="00D777D2"/>
    <w:rsid w:val="00D83B81"/>
    <w:rsid w:val="00D845AE"/>
    <w:rsid w:val="00D91AB1"/>
    <w:rsid w:val="00D924E3"/>
    <w:rsid w:val="00D93054"/>
    <w:rsid w:val="00D9644A"/>
    <w:rsid w:val="00D96763"/>
    <w:rsid w:val="00DC7133"/>
    <w:rsid w:val="00DD099F"/>
    <w:rsid w:val="00DD286C"/>
    <w:rsid w:val="00DD2E62"/>
    <w:rsid w:val="00DD55E2"/>
    <w:rsid w:val="00DD704C"/>
    <w:rsid w:val="00DD7BBE"/>
    <w:rsid w:val="00DE7144"/>
    <w:rsid w:val="00DF1177"/>
    <w:rsid w:val="00DF35F4"/>
    <w:rsid w:val="00DF43ED"/>
    <w:rsid w:val="00DF7B39"/>
    <w:rsid w:val="00E02044"/>
    <w:rsid w:val="00E027F0"/>
    <w:rsid w:val="00E0361C"/>
    <w:rsid w:val="00E12797"/>
    <w:rsid w:val="00E15C1E"/>
    <w:rsid w:val="00E16D6D"/>
    <w:rsid w:val="00E21F13"/>
    <w:rsid w:val="00E27DFC"/>
    <w:rsid w:val="00E27F89"/>
    <w:rsid w:val="00E3764D"/>
    <w:rsid w:val="00E379F6"/>
    <w:rsid w:val="00E4359A"/>
    <w:rsid w:val="00E4457E"/>
    <w:rsid w:val="00E516F4"/>
    <w:rsid w:val="00E524A3"/>
    <w:rsid w:val="00E73316"/>
    <w:rsid w:val="00E74D81"/>
    <w:rsid w:val="00E75ACB"/>
    <w:rsid w:val="00E80651"/>
    <w:rsid w:val="00E808CC"/>
    <w:rsid w:val="00E90B6D"/>
    <w:rsid w:val="00E9496A"/>
    <w:rsid w:val="00E95301"/>
    <w:rsid w:val="00EA244D"/>
    <w:rsid w:val="00EA4087"/>
    <w:rsid w:val="00EA74A0"/>
    <w:rsid w:val="00EB465C"/>
    <w:rsid w:val="00ED17DF"/>
    <w:rsid w:val="00ED43DB"/>
    <w:rsid w:val="00EE00FB"/>
    <w:rsid w:val="00EE204D"/>
    <w:rsid w:val="00EF4CF4"/>
    <w:rsid w:val="00EF7AB5"/>
    <w:rsid w:val="00F024D0"/>
    <w:rsid w:val="00F04C1A"/>
    <w:rsid w:val="00F06577"/>
    <w:rsid w:val="00F12D4F"/>
    <w:rsid w:val="00F1614B"/>
    <w:rsid w:val="00F17B7F"/>
    <w:rsid w:val="00F20096"/>
    <w:rsid w:val="00F23E8C"/>
    <w:rsid w:val="00F31A43"/>
    <w:rsid w:val="00F31D08"/>
    <w:rsid w:val="00F33ABE"/>
    <w:rsid w:val="00F3513A"/>
    <w:rsid w:val="00F40BCE"/>
    <w:rsid w:val="00F51018"/>
    <w:rsid w:val="00F52D1F"/>
    <w:rsid w:val="00F55B3F"/>
    <w:rsid w:val="00F56692"/>
    <w:rsid w:val="00F56E3C"/>
    <w:rsid w:val="00F71247"/>
    <w:rsid w:val="00F72EDC"/>
    <w:rsid w:val="00F74110"/>
    <w:rsid w:val="00F76723"/>
    <w:rsid w:val="00F77256"/>
    <w:rsid w:val="00F86AB5"/>
    <w:rsid w:val="00F87FBD"/>
    <w:rsid w:val="00F96716"/>
    <w:rsid w:val="00F97746"/>
    <w:rsid w:val="00F97F00"/>
    <w:rsid w:val="00FA272B"/>
    <w:rsid w:val="00FA3704"/>
    <w:rsid w:val="00FA3FFD"/>
    <w:rsid w:val="00FA7D98"/>
    <w:rsid w:val="00FB055A"/>
    <w:rsid w:val="00FB1FAD"/>
    <w:rsid w:val="00FB4588"/>
    <w:rsid w:val="00FB4983"/>
    <w:rsid w:val="00FB5C78"/>
    <w:rsid w:val="00FD3BA9"/>
    <w:rsid w:val="00FD5AED"/>
    <w:rsid w:val="00FD7521"/>
    <w:rsid w:val="00FD7555"/>
    <w:rsid w:val="00FD7F72"/>
    <w:rsid w:val="00FE14BC"/>
    <w:rsid w:val="00FF1464"/>
    <w:rsid w:val="00FF1F8B"/>
    <w:rsid w:val="00FF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6B73D"/>
  <w14:defaultImageDpi w14:val="32767"/>
  <w15:chartTrackingRefBased/>
  <w15:docId w15:val="{2BF3C4F3-6440-6849-AB31-DBF5110E8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2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7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7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7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7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7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7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7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75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75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75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75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75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75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75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7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75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75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7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7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7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3</Pages>
  <Words>5272</Words>
  <Characters>30056</Characters>
  <Application>Microsoft Office Word</Application>
  <DocSecurity>0</DocSecurity>
  <Lines>250</Lines>
  <Paragraphs>70</Paragraphs>
  <ScaleCrop>false</ScaleCrop>
  <Company/>
  <LinksUpToDate>false</LinksUpToDate>
  <CharactersWithSpaces>3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leere</dc:creator>
  <cp:keywords/>
  <dc:description/>
  <cp:lastModifiedBy>Matthew Cleere</cp:lastModifiedBy>
  <cp:revision>3</cp:revision>
  <dcterms:created xsi:type="dcterms:W3CDTF">2024-07-30T23:19:00Z</dcterms:created>
  <dcterms:modified xsi:type="dcterms:W3CDTF">2024-07-30T23:20:00Z</dcterms:modified>
</cp:coreProperties>
</file>